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5892C9" w14:textId="22793B50" w:rsidR="00051AA2" w:rsidRPr="00021AE6" w:rsidRDefault="00051AA2">
      <w:pPr>
        <w:rPr>
          <w:rFonts w:ascii="Times New Roman" w:hAnsi="Times New Roman" w:cs="Times New Roman"/>
          <w:bCs/>
          <w:sz w:val="24"/>
          <w:szCs w:val="24"/>
        </w:rPr>
      </w:pPr>
      <w:bookmarkStart w:id="0" w:name="_Hlk17448953"/>
      <w:r w:rsidRPr="00021AE6">
        <w:rPr>
          <w:rFonts w:ascii="Times New Roman" w:hAnsi="Times New Roman" w:cs="Times New Roman"/>
          <w:bCs/>
          <w:sz w:val="24"/>
          <w:szCs w:val="24"/>
        </w:rPr>
        <w:t>Post-doc interviews in the life sciences: An often-overlooked process that is susceptible to bias</w:t>
      </w:r>
    </w:p>
    <w:bookmarkEnd w:id="0"/>
    <w:p w14:paraId="3FD52302" w14:textId="27684DEC" w:rsidR="00021AE6" w:rsidRDefault="00021AE6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Nicholas P. Burnett, Stacey A. Combes</w:t>
      </w:r>
    </w:p>
    <w:p w14:paraId="67E99DC0" w14:textId="77777777" w:rsidR="00021AE6" w:rsidRDefault="00021AE6">
      <w:pPr>
        <w:rPr>
          <w:rFonts w:ascii="Times New Roman" w:hAnsi="Times New Roman" w:cs="Times New Roman"/>
          <w:b/>
          <w:sz w:val="24"/>
          <w:szCs w:val="24"/>
        </w:rPr>
      </w:pPr>
    </w:p>
    <w:p w14:paraId="20D4F2CC" w14:textId="57C62797" w:rsidR="00BC426E" w:rsidRPr="00021AE6" w:rsidRDefault="00AB2601">
      <w:pPr>
        <w:rPr>
          <w:rFonts w:ascii="Times New Roman" w:hAnsi="Times New Roman" w:cs="Times New Roman"/>
          <w:b/>
          <w:sz w:val="24"/>
          <w:szCs w:val="24"/>
        </w:rPr>
      </w:pPr>
      <w:r w:rsidRPr="00021AE6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7A061D3D" w14:textId="1400031C" w:rsidR="00984331" w:rsidRPr="006A2F09" w:rsidRDefault="00984331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369" w:type="dxa"/>
        <w:tblLayout w:type="fixed"/>
        <w:tblLook w:val="04A0" w:firstRow="1" w:lastRow="0" w:firstColumn="1" w:lastColumn="0" w:noHBand="0" w:noVBand="1"/>
      </w:tblPr>
      <w:tblGrid>
        <w:gridCol w:w="3055"/>
        <w:gridCol w:w="1530"/>
        <w:gridCol w:w="1080"/>
        <w:gridCol w:w="990"/>
        <w:gridCol w:w="1080"/>
        <w:gridCol w:w="618"/>
        <w:gridCol w:w="1016"/>
      </w:tblGrid>
      <w:tr w:rsidR="00984331" w:rsidRPr="006A2F09" w14:paraId="303A7A45" w14:textId="77777777" w:rsidTr="004501AD">
        <w:tc>
          <w:tcPr>
            <w:tcW w:w="3055" w:type="dxa"/>
          </w:tcPr>
          <w:p w14:paraId="3DC9AF57" w14:textId="48092FB0" w:rsidR="00984331" w:rsidRPr="006A2F09" w:rsidRDefault="009843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Survey questio</w:t>
            </w:r>
            <w:r w:rsidR="00293591" w:rsidRPr="006A2F0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14" w:type="dxa"/>
            <w:gridSpan w:val="6"/>
          </w:tcPr>
          <w:p w14:paraId="5CC943CA" w14:textId="4477088D" w:rsidR="00984331" w:rsidRPr="006A2F09" w:rsidRDefault="00984331" w:rsidP="009843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Possible responses &amp; coding for logistic regression</w:t>
            </w:r>
          </w:p>
        </w:tc>
      </w:tr>
      <w:tr w:rsidR="00293591" w:rsidRPr="006A2F09" w14:paraId="0C213FF0" w14:textId="77777777" w:rsidTr="00947A51">
        <w:tc>
          <w:tcPr>
            <w:tcW w:w="3055" w:type="dxa"/>
          </w:tcPr>
          <w:p w14:paraId="4E717365" w14:textId="1A549A25" w:rsidR="00984331" w:rsidRPr="006A2F09" w:rsidRDefault="009843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w long was your interview?</w:t>
            </w: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 xml:space="preserve">  (including breaks, overnight stays, etc</w:t>
            </w:r>
            <w:r w:rsidR="00293591" w:rsidRPr="006A2F09"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</w:tc>
        <w:tc>
          <w:tcPr>
            <w:tcW w:w="1530" w:type="dxa"/>
            <w:vAlign w:val="center"/>
          </w:tcPr>
          <w:p w14:paraId="751C9718" w14:textId="5D0E3235" w:rsidR="00984331" w:rsidRPr="006A2F09" w:rsidRDefault="00984331" w:rsidP="00947A51">
            <w:pPr>
              <w:tabs>
                <w:tab w:val="left" w:pos="4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&lt; 1 hour</w:t>
            </w:r>
          </w:p>
        </w:tc>
        <w:tc>
          <w:tcPr>
            <w:tcW w:w="1080" w:type="dxa"/>
            <w:vAlign w:val="center"/>
          </w:tcPr>
          <w:p w14:paraId="7164CAB9" w14:textId="0DB62204" w:rsidR="00984331" w:rsidRPr="006A2F09" w:rsidRDefault="00984331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1 - 2 hours</w:t>
            </w:r>
          </w:p>
        </w:tc>
        <w:tc>
          <w:tcPr>
            <w:tcW w:w="990" w:type="dxa"/>
            <w:vAlign w:val="center"/>
          </w:tcPr>
          <w:p w14:paraId="42C1FDAA" w14:textId="0D7D011B" w:rsidR="00984331" w:rsidRPr="006A2F09" w:rsidRDefault="00984331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2 - 6 hours</w:t>
            </w:r>
          </w:p>
        </w:tc>
        <w:tc>
          <w:tcPr>
            <w:tcW w:w="1080" w:type="dxa"/>
            <w:vAlign w:val="center"/>
          </w:tcPr>
          <w:p w14:paraId="3D51186A" w14:textId="466B402A" w:rsidR="00984331" w:rsidRPr="006A2F09" w:rsidRDefault="00984331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6 hours - 1 day</w:t>
            </w:r>
          </w:p>
        </w:tc>
        <w:tc>
          <w:tcPr>
            <w:tcW w:w="618" w:type="dxa"/>
            <w:vAlign w:val="center"/>
          </w:tcPr>
          <w:p w14:paraId="272D304F" w14:textId="1B8968FF" w:rsidR="00984331" w:rsidRPr="006A2F09" w:rsidRDefault="00984331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1 day</w:t>
            </w:r>
          </w:p>
        </w:tc>
        <w:tc>
          <w:tcPr>
            <w:tcW w:w="1016" w:type="dxa"/>
            <w:vAlign w:val="center"/>
          </w:tcPr>
          <w:p w14:paraId="0BA32078" w14:textId="7E5ADC1A" w:rsidR="00984331" w:rsidRPr="006A2F09" w:rsidRDefault="00984331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multiple days</w:t>
            </w:r>
          </w:p>
        </w:tc>
      </w:tr>
      <w:tr w:rsidR="00984331" w:rsidRPr="006A2F09" w14:paraId="223B25C3" w14:textId="77777777" w:rsidTr="00957A97">
        <w:trPr>
          <w:trHeight w:val="432"/>
        </w:trPr>
        <w:tc>
          <w:tcPr>
            <w:tcW w:w="3055" w:type="dxa"/>
            <w:vAlign w:val="center"/>
          </w:tcPr>
          <w:p w14:paraId="225B40C6" w14:textId="38316241" w:rsidR="004501AD" w:rsidRPr="006A2F09" w:rsidRDefault="009843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erview duration</w:t>
            </w:r>
            <w:r w:rsidR="004501AD" w:rsidRPr="006A2F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coded as:</w:t>
            </w:r>
          </w:p>
        </w:tc>
        <w:tc>
          <w:tcPr>
            <w:tcW w:w="1530" w:type="dxa"/>
            <w:vAlign w:val="center"/>
          </w:tcPr>
          <w:p w14:paraId="21D0A567" w14:textId="7DBDE7A2" w:rsidR="00984331" w:rsidRPr="006A2F09" w:rsidRDefault="00984331" w:rsidP="00DA7DF5">
            <w:pPr>
              <w:tabs>
                <w:tab w:val="left" w:pos="4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&lt; 1 hour</w:t>
            </w:r>
          </w:p>
        </w:tc>
        <w:tc>
          <w:tcPr>
            <w:tcW w:w="4784" w:type="dxa"/>
            <w:gridSpan w:val="5"/>
            <w:vAlign w:val="center"/>
          </w:tcPr>
          <w:p w14:paraId="4134D0CD" w14:textId="4AE220CB" w:rsidR="00984331" w:rsidRPr="006A2F09" w:rsidRDefault="00984331" w:rsidP="009843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&gt; 1 hour</w:t>
            </w:r>
          </w:p>
        </w:tc>
      </w:tr>
      <w:tr w:rsidR="00293591" w:rsidRPr="006A2F09" w14:paraId="2B029C71" w14:textId="77777777" w:rsidTr="004501AD">
        <w:tc>
          <w:tcPr>
            <w:tcW w:w="9369" w:type="dxa"/>
            <w:gridSpan w:val="7"/>
            <w:shd w:val="clear" w:color="auto" w:fill="D9D9D9" w:themeFill="background1" w:themeFillShade="D9"/>
          </w:tcPr>
          <w:p w14:paraId="612030F2" w14:textId="77777777" w:rsidR="00293591" w:rsidRPr="006A2F09" w:rsidRDefault="00293591" w:rsidP="009843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3591" w:rsidRPr="006A2F09" w14:paraId="466988C2" w14:textId="77777777" w:rsidTr="00947A51">
        <w:tc>
          <w:tcPr>
            <w:tcW w:w="3055" w:type="dxa"/>
          </w:tcPr>
          <w:p w14:paraId="0AE58D9A" w14:textId="4C2DB33E" w:rsidR="00984331" w:rsidRPr="006A2F09" w:rsidRDefault="009843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w would you rank the content that was discussed during your interview</w:t>
            </w: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530" w:type="dxa"/>
            <w:vAlign w:val="center"/>
          </w:tcPr>
          <w:p w14:paraId="2375F615" w14:textId="482E95C9" w:rsidR="00984331" w:rsidRPr="006A2F09" w:rsidRDefault="00984331" w:rsidP="00947A51">
            <w:pPr>
              <w:tabs>
                <w:tab w:val="left" w:pos="4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2F09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4501AD" w:rsidRPr="006A2F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entirely work-related)</w:t>
            </w:r>
          </w:p>
        </w:tc>
        <w:tc>
          <w:tcPr>
            <w:tcW w:w="1080" w:type="dxa"/>
            <w:vAlign w:val="center"/>
          </w:tcPr>
          <w:p w14:paraId="2653948E" w14:textId="686C676F" w:rsidR="00984331" w:rsidRPr="006A2F09" w:rsidRDefault="00984331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center"/>
          </w:tcPr>
          <w:p w14:paraId="6F76DD7B" w14:textId="21C90F41" w:rsidR="00984331" w:rsidRPr="006A2F09" w:rsidRDefault="00984331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vAlign w:val="center"/>
          </w:tcPr>
          <w:p w14:paraId="3E1BA5FA" w14:textId="395AE2BE" w:rsidR="00984331" w:rsidRPr="006A2F09" w:rsidRDefault="00984331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34" w:type="dxa"/>
            <w:gridSpan w:val="2"/>
            <w:vAlign w:val="center"/>
          </w:tcPr>
          <w:p w14:paraId="7F6E52C0" w14:textId="4EB9C7B0" w:rsidR="00984331" w:rsidRPr="006A2F09" w:rsidRDefault="00984331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2F09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="004501AD" w:rsidRPr="006A2F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not at all work-related)</w:t>
            </w:r>
          </w:p>
        </w:tc>
      </w:tr>
      <w:tr w:rsidR="00984331" w:rsidRPr="006A2F09" w14:paraId="74E98DAD" w14:textId="77777777" w:rsidTr="004501AD">
        <w:trPr>
          <w:trHeight w:val="432"/>
        </w:trPr>
        <w:tc>
          <w:tcPr>
            <w:tcW w:w="3055" w:type="dxa"/>
            <w:tcBorders>
              <w:bottom w:val="single" w:sz="4" w:space="0" w:color="auto"/>
            </w:tcBorders>
            <w:vAlign w:val="center"/>
          </w:tcPr>
          <w:p w14:paraId="59B061CD" w14:textId="599337F8" w:rsidR="004501AD" w:rsidRPr="006A2F09" w:rsidRDefault="009843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erview content</w:t>
            </w:r>
            <w:r w:rsidR="004501AD" w:rsidRPr="006A2F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coded as: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  <w:vAlign w:val="center"/>
          </w:tcPr>
          <w:p w14:paraId="4345FCF7" w14:textId="7B7B0E79" w:rsidR="00984331" w:rsidRPr="006A2F09" w:rsidRDefault="00984331" w:rsidP="009843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mostly work-related</w:t>
            </w:r>
          </w:p>
        </w:tc>
        <w:tc>
          <w:tcPr>
            <w:tcW w:w="3704" w:type="dxa"/>
            <w:gridSpan w:val="4"/>
            <w:tcBorders>
              <w:bottom w:val="single" w:sz="4" w:space="0" w:color="auto"/>
            </w:tcBorders>
            <w:vAlign w:val="center"/>
          </w:tcPr>
          <w:p w14:paraId="767801CA" w14:textId="3CA32823" w:rsidR="00984331" w:rsidRPr="006A2F09" w:rsidRDefault="00984331" w:rsidP="009843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not mostly work-related</w:t>
            </w:r>
          </w:p>
        </w:tc>
      </w:tr>
      <w:tr w:rsidR="00293591" w:rsidRPr="006A2F09" w14:paraId="3CA11F31" w14:textId="77777777" w:rsidTr="004501AD">
        <w:tc>
          <w:tcPr>
            <w:tcW w:w="9369" w:type="dxa"/>
            <w:gridSpan w:val="7"/>
            <w:shd w:val="clear" w:color="auto" w:fill="D9D9D9" w:themeFill="background1" w:themeFillShade="D9"/>
          </w:tcPr>
          <w:p w14:paraId="1228A726" w14:textId="77777777" w:rsidR="00293591" w:rsidRPr="006A2F09" w:rsidRDefault="00293591" w:rsidP="009843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3591" w:rsidRPr="006A2F09" w14:paraId="55979B12" w14:textId="77777777" w:rsidTr="00947A51">
        <w:tc>
          <w:tcPr>
            <w:tcW w:w="3055" w:type="dxa"/>
          </w:tcPr>
          <w:p w14:paraId="76381719" w14:textId="40F32A3A" w:rsidR="00984331" w:rsidRPr="006A2F09" w:rsidRDefault="009843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ow would you rank </w:t>
            </w:r>
            <w:r w:rsidR="00DA7D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our</w:t>
            </w:r>
            <w:r w:rsidRPr="006A2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DA7D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terview’s </w:t>
            </w:r>
            <w:r w:rsidRPr="006A2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</w:t>
            </w:r>
            <w:r w:rsidR="00DA7D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cture</w:t>
            </w:r>
            <w:r w:rsidRPr="006A2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?</w:t>
            </w:r>
          </w:p>
        </w:tc>
        <w:tc>
          <w:tcPr>
            <w:tcW w:w="1530" w:type="dxa"/>
            <w:vAlign w:val="center"/>
          </w:tcPr>
          <w:p w14:paraId="60DB072D" w14:textId="3E351A9C" w:rsidR="00984331" w:rsidRPr="006A2F09" w:rsidRDefault="00293591" w:rsidP="00947A51">
            <w:pPr>
              <w:tabs>
                <w:tab w:val="left" w:pos="46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501AD" w:rsidRPr="006A2F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End"/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highly structured</w:t>
            </w:r>
          </w:p>
        </w:tc>
        <w:tc>
          <w:tcPr>
            <w:tcW w:w="1080" w:type="dxa"/>
            <w:vAlign w:val="center"/>
          </w:tcPr>
          <w:p w14:paraId="1DC9D097" w14:textId="7C1692C1" w:rsidR="00984331" w:rsidRPr="006A2F09" w:rsidRDefault="00293591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center"/>
          </w:tcPr>
          <w:p w14:paraId="6253F770" w14:textId="0908EB61" w:rsidR="00984331" w:rsidRPr="006A2F09" w:rsidRDefault="00293591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vAlign w:val="center"/>
          </w:tcPr>
          <w:p w14:paraId="4A486193" w14:textId="363AA60E" w:rsidR="00984331" w:rsidRPr="006A2F09" w:rsidRDefault="00293591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34" w:type="dxa"/>
            <w:gridSpan w:val="2"/>
            <w:vAlign w:val="center"/>
          </w:tcPr>
          <w:p w14:paraId="4DAF352B" w14:textId="370912BE" w:rsidR="00984331" w:rsidRPr="006A2F09" w:rsidRDefault="00293591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501AD" w:rsidRPr="006A2F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End"/>
            <w:r w:rsidRPr="006A2F09">
              <w:rPr>
                <w:rFonts w:ascii="Times New Roman" w:hAnsi="Times New Roman" w:cs="Times New Roman"/>
                <w:sz w:val="24"/>
                <w:szCs w:val="24"/>
              </w:rPr>
              <w:t xml:space="preserve">highly </w:t>
            </w:r>
            <w:r w:rsidR="004501AD" w:rsidRPr="006A2F09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open-ended)</w:t>
            </w:r>
          </w:p>
        </w:tc>
      </w:tr>
      <w:tr w:rsidR="00293591" w:rsidRPr="006A2F09" w14:paraId="60D581FC" w14:textId="77777777" w:rsidTr="004501AD">
        <w:trPr>
          <w:trHeight w:val="432"/>
        </w:trPr>
        <w:tc>
          <w:tcPr>
            <w:tcW w:w="3055" w:type="dxa"/>
            <w:vAlign w:val="center"/>
          </w:tcPr>
          <w:p w14:paraId="3424E352" w14:textId="54201C1D" w:rsidR="004501AD" w:rsidRPr="006A2F09" w:rsidRDefault="002935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erview st</w:t>
            </w:r>
            <w:r w:rsidR="00DA7D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cture</w:t>
            </w: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 xml:space="preserve"> coded as:</w:t>
            </w:r>
          </w:p>
        </w:tc>
        <w:tc>
          <w:tcPr>
            <w:tcW w:w="3600" w:type="dxa"/>
            <w:gridSpan w:val="3"/>
            <w:vAlign w:val="center"/>
          </w:tcPr>
          <w:p w14:paraId="09832594" w14:textId="199F8479" w:rsidR="00293591" w:rsidRPr="006A2F09" w:rsidRDefault="00293591" w:rsidP="009843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mostly structured</w:t>
            </w:r>
          </w:p>
        </w:tc>
        <w:tc>
          <w:tcPr>
            <w:tcW w:w="2714" w:type="dxa"/>
            <w:gridSpan w:val="3"/>
            <w:vAlign w:val="center"/>
          </w:tcPr>
          <w:p w14:paraId="38424172" w14:textId="165F85E7" w:rsidR="00293591" w:rsidRPr="006A2F09" w:rsidRDefault="00293591" w:rsidP="009843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mostly unstructured</w:t>
            </w:r>
          </w:p>
        </w:tc>
      </w:tr>
    </w:tbl>
    <w:p w14:paraId="7F4E0270" w14:textId="77777777" w:rsidR="00957A97" w:rsidRPr="006A2F09" w:rsidRDefault="00957A9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410311" w14:textId="23A4ADA1" w:rsidR="002E5579" w:rsidRPr="006A2F09" w:rsidRDefault="00957A97">
      <w:pPr>
        <w:rPr>
          <w:rFonts w:ascii="Times New Roman" w:hAnsi="Times New Roman" w:cs="Times New Roman"/>
          <w:sz w:val="24"/>
          <w:szCs w:val="24"/>
        </w:rPr>
      </w:pPr>
      <w:r w:rsidRPr="006A2F09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FD5719" w:rsidRPr="006A2F0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A2F09">
        <w:rPr>
          <w:rFonts w:ascii="Times New Roman" w:hAnsi="Times New Roman" w:cs="Times New Roman"/>
          <w:b/>
          <w:bCs/>
          <w:sz w:val="24"/>
          <w:szCs w:val="24"/>
        </w:rPr>
        <w:t xml:space="preserve">:  </w:t>
      </w:r>
      <w:r w:rsidRPr="006A2F09">
        <w:rPr>
          <w:rFonts w:ascii="Times New Roman" w:hAnsi="Times New Roman" w:cs="Times New Roman"/>
          <w:sz w:val="24"/>
          <w:szCs w:val="24"/>
        </w:rPr>
        <w:t>Coding of multiple-choice survey questions for logistic regress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46"/>
        <w:gridCol w:w="933"/>
        <w:gridCol w:w="834"/>
        <w:gridCol w:w="834"/>
        <w:gridCol w:w="834"/>
        <w:gridCol w:w="834"/>
        <w:gridCol w:w="933"/>
        <w:gridCol w:w="834"/>
        <w:gridCol w:w="834"/>
        <w:gridCol w:w="834"/>
      </w:tblGrid>
      <w:tr w:rsidR="0011587B" w:rsidRPr="006A2F09" w14:paraId="50FB811B" w14:textId="77777777" w:rsidTr="00F74A95">
        <w:trPr>
          <w:cantSplit/>
          <w:trHeight w:val="1682"/>
        </w:trPr>
        <w:tc>
          <w:tcPr>
            <w:tcW w:w="880" w:type="pct"/>
          </w:tcPr>
          <w:p w14:paraId="26D637F2" w14:textId="77777777" w:rsidR="0011587B" w:rsidRPr="006A2F09" w:rsidRDefault="0011587B" w:rsidP="008B1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7448134"/>
          </w:p>
        </w:tc>
        <w:tc>
          <w:tcPr>
            <w:tcW w:w="499" w:type="pct"/>
            <w:vAlign w:val="center"/>
          </w:tcPr>
          <w:p w14:paraId="032D00DB" w14:textId="77777777" w:rsidR="0011587B" w:rsidRPr="006A2F09" w:rsidRDefault="0011587B" w:rsidP="008B12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446" w:type="pct"/>
            <w:textDirection w:val="btLr"/>
            <w:vAlign w:val="center"/>
          </w:tcPr>
          <w:p w14:paraId="70867F0A" w14:textId="77777777" w:rsidR="0011587B" w:rsidRPr="006A2F09" w:rsidRDefault="0011587B" w:rsidP="008B129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e gender as PI</w:t>
            </w:r>
          </w:p>
        </w:tc>
        <w:tc>
          <w:tcPr>
            <w:tcW w:w="446" w:type="pct"/>
            <w:textDirection w:val="btLr"/>
            <w:vAlign w:val="center"/>
          </w:tcPr>
          <w:p w14:paraId="72C48649" w14:textId="77777777" w:rsidR="0011587B" w:rsidRPr="006A2F09" w:rsidRDefault="0011587B" w:rsidP="008B129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viously knew PI</w:t>
            </w:r>
          </w:p>
        </w:tc>
        <w:tc>
          <w:tcPr>
            <w:tcW w:w="446" w:type="pct"/>
            <w:textDirection w:val="btLr"/>
            <w:vAlign w:val="center"/>
          </w:tcPr>
          <w:p w14:paraId="7860A5C3" w14:textId="77777777" w:rsidR="0011587B" w:rsidRPr="006A2F09" w:rsidRDefault="0011587B" w:rsidP="008B129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iewed in-person</w:t>
            </w:r>
          </w:p>
        </w:tc>
        <w:tc>
          <w:tcPr>
            <w:tcW w:w="446" w:type="pct"/>
            <w:textDirection w:val="btLr"/>
            <w:vAlign w:val="center"/>
          </w:tcPr>
          <w:p w14:paraId="2EC424CC" w14:textId="77777777" w:rsidR="0011587B" w:rsidRPr="006A2F09" w:rsidRDefault="0011587B" w:rsidP="008B129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funded</w:t>
            </w:r>
          </w:p>
        </w:tc>
        <w:tc>
          <w:tcPr>
            <w:tcW w:w="499" w:type="pct"/>
            <w:textDirection w:val="btLr"/>
            <w:vAlign w:val="center"/>
          </w:tcPr>
          <w:p w14:paraId="35C482CC" w14:textId="77777777" w:rsidR="0011587B" w:rsidRPr="006A2F09" w:rsidRDefault="0011587B" w:rsidP="008B129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iew &lt; 1 hour</w:t>
            </w:r>
          </w:p>
        </w:tc>
        <w:tc>
          <w:tcPr>
            <w:tcW w:w="446" w:type="pct"/>
            <w:textDirection w:val="btLr"/>
            <w:vAlign w:val="center"/>
          </w:tcPr>
          <w:p w14:paraId="4EDA9A09" w14:textId="68F00415" w:rsidR="0011587B" w:rsidRPr="006A2F09" w:rsidRDefault="0011587B" w:rsidP="008B129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mo</w:t>
            </w:r>
            <w:r w:rsidR="00F74A95" w:rsidRPr="006A2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strated</w:t>
            </w:r>
            <w:r w:rsidRPr="006A2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kill</w:t>
            </w:r>
          </w:p>
        </w:tc>
        <w:tc>
          <w:tcPr>
            <w:tcW w:w="446" w:type="pct"/>
            <w:textDirection w:val="btLr"/>
            <w:vAlign w:val="center"/>
          </w:tcPr>
          <w:p w14:paraId="33542183" w14:textId="77777777" w:rsidR="0011587B" w:rsidRPr="006A2F09" w:rsidRDefault="0011587B" w:rsidP="008B129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stly work-related</w:t>
            </w:r>
          </w:p>
        </w:tc>
        <w:tc>
          <w:tcPr>
            <w:tcW w:w="446" w:type="pct"/>
            <w:textDirection w:val="btLr"/>
            <w:vAlign w:val="center"/>
          </w:tcPr>
          <w:p w14:paraId="3D967B0D" w14:textId="77777777" w:rsidR="0011587B" w:rsidRPr="006A2F09" w:rsidRDefault="0011587B" w:rsidP="008B129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stly structured</w:t>
            </w:r>
          </w:p>
        </w:tc>
      </w:tr>
      <w:tr w:rsidR="0011587B" w:rsidRPr="006A2F09" w14:paraId="66E82961" w14:textId="77777777" w:rsidTr="00405E92">
        <w:tc>
          <w:tcPr>
            <w:tcW w:w="880" w:type="pct"/>
          </w:tcPr>
          <w:p w14:paraId="5B94CB6A" w14:textId="4AE6049A" w:rsidR="0011587B" w:rsidRPr="006A2F09" w:rsidRDefault="00405E92" w:rsidP="008B12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499" w:type="pct"/>
          </w:tcPr>
          <w:p w14:paraId="764C7CD8" w14:textId="77777777" w:rsidR="0011587B" w:rsidRPr="006A2F09" w:rsidRDefault="0011587B" w:rsidP="008B12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pct"/>
          </w:tcPr>
          <w:p w14:paraId="6F5E546A" w14:textId="77777777" w:rsidR="0011587B" w:rsidRPr="006A2F09" w:rsidRDefault="0011587B" w:rsidP="008B12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pct"/>
          </w:tcPr>
          <w:p w14:paraId="10D960B8" w14:textId="77777777" w:rsidR="0011587B" w:rsidRPr="006A2F09" w:rsidRDefault="0011587B" w:rsidP="008B12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pct"/>
          </w:tcPr>
          <w:p w14:paraId="7E603035" w14:textId="77777777" w:rsidR="0011587B" w:rsidRPr="006A2F09" w:rsidRDefault="0011587B" w:rsidP="008B12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pct"/>
          </w:tcPr>
          <w:p w14:paraId="4B265864" w14:textId="77777777" w:rsidR="0011587B" w:rsidRPr="006A2F09" w:rsidRDefault="0011587B" w:rsidP="008B12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pct"/>
          </w:tcPr>
          <w:p w14:paraId="1919C6FA" w14:textId="77777777" w:rsidR="0011587B" w:rsidRPr="006A2F09" w:rsidRDefault="0011587B" w:rsidP="008B12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pct"/>
          </w:tcPr>
          <w:p w14:paraId="0CF325B6" w14:textId="77777777" w:rsidR="0011587B" w:rsidRPr="006A2F09" w:rsidRDefault="0011587B" w:rsidP="008B12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pct"/>
          </w:tcPr>
          <w:p w14:paraId="66FA7621" w14:textId="77777777" w:rsidR="0011587B" w:rsidRPr="006A2F09" w:rsidRDefault="0011587B" w:rsidP="008B12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pct"/>
          </w:tcPr>
          <w:p w14:paraId="3192C6FA" w14:textId="77777777" w:rsidR="0011587B" w:rsidRPr="006A2F09" w:rsidRDefault="0011587B" w:rsidP="008B12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5E92" w:rsidRPr="006A2F09" w14:paraId="11D98C79" w14:textId="77777777" w:rsidTr="00405E92">
        <w:tc>
          <w:tcPr>
            <w:tcW w:w="880" w:type="pct"/>
          </w:tcPr>
          <w:p w14:paraId="73884FCB" w14:textId="12EB4F38" w:rsidR="00405E92" w:rsidRPr="006A2F09" w:rsidRDefault="00405E92" w:rsidP="00405E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Minority</w:t>
            </w:r>
          </w:p>
        </w:tc>
        <w:tc>
          <w:tcPr>
            <w:tcW w:w="499" w:type="pct"/>
          </w:tcPr>
          <w:p w14:paraId="4F6A0B9E" w14:textId="684ACB1E" w:rsidR="00405E92" w:rsidRPr="006A2F09" w:rsidRDefault="00405E92" w:rsidP="00405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446" w:type="pct"/>
          </w:tcPr>
          <w:p w14:paraId="324C8364" w14:textId="185F2B72" w:rsidR="00405E92" w:rsidRPr="006A2F09" w:rsidRDefault="00405E92" w:rsidP="00405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46" w:type="pct"/>
          </w:tcPr>
          <w:p w14:paraId="3C5968BF" w14:textId="16127D52" w:rsidR="00405E92" w:rsidRPr="006A2F09" w:rsidRDefault="00405E92" w:rsidP="00405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46" w:type="pct"/>
          </w:tcPr>
          <w:p w14:paraId="4D1443EC" w14:textId="5E5E8283" w:rsidR="00405E92" w:rsidRPr="006A2F09" w:rsidRDefault="00405E92" w:rsidP="00405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46" w:type="pct"/>
          </w:tcPr>
          <w:p w14:paraId="1D7E9B17" w14:textId="6AC1BF9E" w:rsidR="00405E92" w:rsidRPr="006A2F09" w:rsidRDefault="00405E92" w:rsidP="00405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9" w:type="pct"/>
          </w:tcPr>
          <w:p w14:paraId="1D10797B" w14:textId="25E0FD0C" w:rsidR="00405E92" w:rsidRPr="006A2F09" w:rsidRDefault="00405E92" w:rsidP="00405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446" w:type="pct"/>
          </w:tcPr>
          <w:p w14:paraId="1C111909" w14:textId="4358775F" w:rsidR="00405E92" w:rsidRPr="006A2F09" w:rsidRDefault="00405E92" w:rsidP="00405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446" w:type="pct"/>
          </w:tcPr>
          <w:p w14:paraId="56FA2E55" w14:textId="33E85253" w:rsidR="00405E92" w:rsidRPr="006A2F09" w:rsidRDefault="00405E92" w:rsidP="00405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446" w:type="pct"/>
          </w:tcPr>
          <w:p w14:paraId="56D05855" w14:textId="72AB19AF" w:rsidR="00405E92" w:rsidRPr="006A2F09" w:rsidRDefault="00405E92" w:rsidP="00405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405E92" w:rsidRPr="006A2F09" w14:paraId="38D7FE52" w14:textId="77777777" w:rsidTr="00405E92">
        <w:tc>
          <w:tcPr>
            <w:tcW w:w="880" w:type="pct"/>
          </w:tcPr>
          <w:p w14:paraId="61EEBE65" w14:textId="4002AFA5" w:rsidR="00405E92" w:rsidRPr="006A2F09" w:rsidRDefault="00405E92" w:rsidP="00405E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499" w:type="pct"/>
          </w:tcPr>
          <w:p w14:paraId="1F0B0AA0" w14:textId="4219255B" w:rsidR="00405E92" w:rsidRPr="006A2F09" w:rsidRDefault="00405E92" w:rsidP="00405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446" w:type="pct"/>
          </w:tcPr>
          <w:p w14:paraId="05A35F1D" w14:textId="59BAFAC9" w:rsidR="00405E92" w:rsidRPr="006A2F09" w:rsidRDefault="00405E92" w:rsidP="00405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446" w:type="pct"/>
          </w:tcPr>
          <w:p w14:paraId="67849DD8" w14:textId="7533CBFB" w:rsidR="00405E92" w:rsidRPr="006A2F09" w:rsidRDefault="00405E92" w:rsidP="00405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46" w:type="pct"/>
          </w:tcPr>
          <w:p w14:paraId="65A85E27" w14:textId="5F2549A7" w:rsidR="00405E92" w:rsidRPr="006A2F09" w:rsidRDefault="00405E92" w:rsidP="00405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446" w:type="pct"/>
          </w:tcPr>
          <w:p w14:paraId="0730F396" w14:textId="3487740B" w:rsidR="00405E92" w:rsidRPr="006A2F09" w:rsidRDefault="00405E92" w:rsidP="00405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99" w:type="pct"/>
          </w:tcPr>
          <w:p w14:paraId="7BFD66CE" w14:textId="4B7BA4CF" w:rsidR="00405E92" w:rsidRPr="006A2F09" w:rsidRDefault="00405E92" w:rsidP="00405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446" w:type="pct"/>
          </w:tcPr>
          <w:p w14:paraId="435DD835" w14:textId="616E78BB" w:rsidR="00405E92" w:rsidRPr="006A2F09" w:rsidRDefault="00405E92" w:rsidP="00405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446" w:type="pct"/>
          </w:tcPr>
          <w:p w14:paraId="023C4E56" w14:textId="661A8E79" w:rsidR="00405E92" w:rsidRPr="006A2F09" w:rsidRDefault="00405E92" w:rsidP="00405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446" w:type="pct"/>
          </w:tcPr>
          <w:p w14:paraId="5E95EDFD" w14:textId="23D8B16B" w:rsidR="00405E92" w:rsidRPr="006A2F09" w:rsidRDefault="00405E92" w:rsidP="00405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405E92" w:rsidRPr="006A2F09" w14:paraId="0087028F" w14:textId="77777777" w:rsidTr="00405E92">
        <w:tc>
          <w:tcPr>
            <w:tcW w:w="880" w:type="pct"/>
          </w:tcPr>
          <w:p w14:paraId="5144607C" w14:textId="663FAA26" w:rsidR="00405E92" w:rsidRPr="006A2F09" w:rsidRDefault="00405E92" w:rsidP="00405E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499" w:type="pct"/>
          </w:tcPr>
          <w:p w14:paraId="473666F0" w14:textId="77777777" w:rsidR="00405E92" w:rsidRPr="006A2F09" w:rsidRDefault="00405E92" w:rsidP="00405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pct"/>
          </w:tcPr>
          <w:p w14:paraId="0D17E2A0" w14:textId="77777777" w:rsidR="00405E92" w:rsidRPr="006A2F09" w:rsidRDefault="00405E92" w:rsidP="00405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pct"/>
          </w:tcPr>
          <w:p w14:paraId="685DDB01" w14:textId="77777777" w:rsidR="00405E92" w:rsidRPr="006A2F09" w:rsidRDefault="00405E92" w:rsidP="00405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pct"/>
          </w:tcPr>
          <w:p w14:paraId="73A7AF1E" w14:textId="77777777" w:rsidR="00405E92" w:rsidRPr="006A2F09" w:rsidRDefault="00405E92" w:rsidP="00405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pct"/>
          </w:tcPr>
          <w:p w14:paraId="02F61879" w14:textId="77777777" w:rsidR="00405E92" w:rsidRPr="006A2F09" w:rsidRDefault="00405E92" w:rsidP="00405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9" w:type="pct"/>
          </w:tcPr>
          <w:p w14:paraId="36159620" w14:textId="77777777" w:rsidR="00405E92" w:rsidRPr="006A2F09" w:rsidRDefault="00405E92" w:rsidP="00405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pct"/>
          </w:tcPr>
          <w:p w14:paraId="752D1DFE" w14:textId="77777777" w:rsidR="00405E92" w:rsidRPr="006A2F09" w:rsidRDefault="00405E92" w:rsidP="00405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pct"/>
          </w:tcPr>
          <w:p w14:paraId="5EE49E58" w14:textId="77777777" w:rsidR="00405E92" w:rsidRPr="006A2F09" w:rsidRDefault="00405E92" w:rsidP="00405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pct"/>
          </w:tcPr>
          <w:p w14:paraId="039B8697" w14:textId="77777777" w:rsidR="00405E92" w:rsidRPr="006A2F09" w:rsidRDefault="00405E92" w:rsidP="00405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5E92" w:rsidRPr="006A2F09" w14:paraId="51DE0B06" w14:textId="77777777" w:rsidTr="00405E92">
        <w:tc>
          <w:tcPr>
            <w:tcW w:w="880" w:type="pct"/>
          </w:tcPr>
          <w:p w14:paraId="5679E829" w14:textId="28C4050D" w:rsidR="00405E92" w:rsidRPr="006A2F09" w:rsidRDefault="00405E92" w:rsidP="00405E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Minority</w:t>
            </w:r>
          </w:p>
        </w:tc>
        <w:tc>
          <w:tcPr>
            <w:tcW w:w="499" w:type="pct"/>
          </w:tcPr>
          <w:p w14:paraId="1DCC604A" w14:textId="030291E0" w:rsidR="00405E92" w:rsidRPr="006A2F09" w:rsidRDefault="00405E92" w:rsidP="00405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446" w:type="pct"/>
          </w:tcPr>
          <w:p w14:paraId="4496AB55" w14:textId="14A3032A" w:rsidR="00405E92" w:rsidRPr="006A2F09" w:rsidRDefault="00405E92" w:rsidP="00405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46" w:type="pct"/>
          </w:tcPr>
          <w:p w14:paraId="6337BB69" w14:textId="4CBD0BFF" w:rsidR="00405E92" w:rsidRPr="006A2F09" w:rsidRDefault="00405E92" w:rsidP="00405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46" w:type="pct"/>
          </w:tcPr>
          <w:p w14:paraId="6C1D9BAF" w14:textId="0B8206CA" w:rsidR="00405E92" w:rsidRPr="006A2F09" w:rsidRDefault="00405E92" w:rsidP="00405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46" w:type="pct"/>
          </w:tcPr>
          <w:p w14:paraId="46EA8208" w14:textId="164B1BFF" w:rsidR="00405E92" w:rsidRPr="006A2F09" w:rsidRDefault="00405E92" w:rsidP="00405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99" w:type="pct"/>
          </w:tcPr>
          <w:p w14:paraId="2D8B57AE" w14:textId="5A7DCA58" w:rsidR="00405E92" w:rsidRPr="006A2F09" w:rsidRDefault="00405E92" w:rsidP="00405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446" w:type="pct"/>
          </w:tcPr>
          <w:p w14:paraId="55AF81D4" w14:textId="26C88177" w:rsidR="00405E92" w:rsidRPr="006A2F09" w:rsidRDefault="00405E92" w:rsidP="00405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446" w:type="pct"/>
          </w:tcPr>
          <w:p w14:paraId="49149721" w14:textId="751B707E" w:rsidR="00405E92" w:rsidRPr="006A2F09" w:rsidRDefault="00405E92" w:rsidP="00405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446" w:type="pct"/>
          </w:tcPr>
          <w:p w14:paraId="35F6A328" w14:textId="38B78FCE" w:rsidR="00405E92" w:rsidRPr="006A2F09" w:rsidRDefault="00405E92" w:rsidP="00405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405E92" w:rsidRPr="006A2F09" w14:paraId="5CE2A692" w14:textId="77777777" w:rsidTr="00405E92">
        <w:tc>
          <w:tcPr>
            <w:tcW w:w="880" w:type="pct"/>
          </w:tcPr>
          <w:p w14:paraId="4E59C8AF" w14:textId="2B9E5D11" w:rsidR="00405E92" w:rsidRPr="006A2F09" w:rsidRDefault="00405E92" w:rsidP="00405E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499" w:type="pct"/>
          </w:tcPr>
          <w:p w14:paraId="6574C3CE" w14:textId="75651BD5" w:rsidR="00405E92" w:rsidRPr="006A2F09" w:rsidRDefault="00405E92" w:rsidP="00405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446" w:type="pct"/>
          </w:tcPr>
          <w:p w14:paraId="4B8894B2" w14:textId="42E99F3C" w:rsidR="00405E92" w:rsidRPr="006A2F09" w:rsidRDefault="00405E92" w:rsidP="00405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446" w:type="pct"/>
          </w:tcPr>
          <w:p w14:paraId="51BD48DB" w14:textId="178E8728" w:rsidR="00405E92" w:rsidRPr="006A2F09" w:rsidRDefault="00405E92" w:rsidP="00405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46" w:type="pct"/>
          </w:tcPr>
          <w:p w14:paraId="65A0CB61" w14:textId="51E3D283" w:rsidR="00405E92" w:rsidRPr="006A2F09" w:rsidRDefault="00405E92" w:rsidP="00405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446" w:type="pct"/>
          </w:tcPr>
          <w:p w14:paraId="64A72F90" w14:textId="2C0FC249" w:rsidR="00405E92" w:rsidRPr="006A2F09" w:rsidRDefault="00405E92" w:rsidP="00405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99" w:type="pct"/>
          </w:tcPr>
          <w:p w14:paraId="7CD893A8" w14:textId="739D2410" w:rsidR="00405E92" w:rsidRPr="006A2F09" w:rsidRDefault="00405E92" w:rsidP="00405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446" w:type="pct"/>
          </w:tcPr>
          <w:p w14:paraId="1BA586E6" w14:textId="6E7D66D5" w:rsidR="00405E92" w:rsidRPr="006A2F09" w:rsidRDefault="00405E92" w:rsidP="00405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446" w:type="pct"/>
          </w:tcPr>
          <w:p w14:paraId="3834EA90" w14:textId="5BDEDE4E" w:rsidR="00405E92" w:rsidRPr="006A2F09" w:rsidRDefault="00405E92" w:rsidP="00405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446" w:type="pct"/>
          </w:tcPr>
          <w:p w14:paraId="61177B50" w14:textId="100349F4" w:rsidR="00405E92" w:rsidRPr="006A2F09" w:rsidRDefault="00405E92" w:rsidP="00405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bookmarkEnd w:id="1"/>
    </w:tbl>
    <w:p w14:paraId="7F59A8F5" w14:textId="77777777" w:rsidR="00C93563" w:rsidRPr="006A2F09" w:rsidRDefault="00C93563" w:rsidP="002910C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8B9BAAE" w14:textId="0612B3C0" w:rsidR="00935A07" w:rsidRPr="006A2F09" w:rsidRDefault="002E5579" w:rsidP="002910CD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2" w:name="_Hlk17445447"/>
      <w:r w:rsidRPr="006A2F0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67349" w:rsidRPr="006A2F09">
        <w:rPr>
          <w:rFonts w:ascii="Times New Roman" w:hAnsi="Times New Roman" w:cs="Times New Roman"/>
          <w:b/>
          <w:sz w:val="24"/>
          <w:szCs w:val="24"/>
        </w:rPr>
        <w:t>S</w:t>
      </w:r>
      <w:r w:rsidR="00FD5719" w:rsidRPr="006A2F09">
        <w:rPr>
          <w:rFonts w:ascii="Times New Roman" w:hAnsi="Times New Roman" w:cs="Times New Roman"/>
          <w:b/>
          <w:sz w:val="24"/>
          <w:szCs w:val="24"/>
        </w:rPr>
        <w:t>2</w:t>
      </w:r>
      <w:r w:rsidRPr="006A2F09">
        <w:rPr>
          <w:rFonts w:ascii="Times New Roman" w:hAnsi="Times New Roman" w:cs="Times New Roman"/>
          <w:b/>
          <w:sz w:val="24"/>
          <w:szCs w:val="24"/>
        </w:rPr>
        <w:t>.</w:t>
      </w:r>
      <w:r w:rsidRPr="006A2F09">
        <w:rPr>
          <w:rFonts w:ascii="Times New Roman" w:hAnsi="Times New Roman" w:cs="Times New Roman"/>
          <w:sz w:val="24"/>
          <w:szCs w:val="24"/>
        </w:rPr>
        <w:t xml:space="preserve"> </w:t>
      </w:r>
      <w:r w:rsidR="0011587B" w:rsidRPr="006A2F09">
        <w:rPr>
          <w:rFonts w:ascii="Times New Roman" w:hAnsi="Times New Roman" w:cs="Times New Roman"/>
          <w:sz w:val="24"/>
          <w:szCs w:val="24"/>
        </w:rPr>
        <w:t xml:space="preserve">Total sample size for each demographic group, and number of responses for one of the two possible answers of each survey question. </w:t>
      </w:r>
    </w:p>
    <w:p w14:paraId="1686815A" w14:textId="77777777" w:rsidR="00935A07" w:rsidRPr="006A2F09" w:rsidRDefault="00935A07">
      <w:pPr>
        <w:rPr>
          <w:rFonts w:ascii="Times New Roman" w:hAnsi="Times New Roman" w:cs="Times New Roman"/>
          <w:sz w:val="24"/>
          <w:szCs w:val="24"/>
        </w:rPr>
      </w:pPr>
      <w:r w:rsidRPr="006A2F09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E3EEE" w:rsidRPr="006A2F09" w14:paraId="5DF84C5D" w14:textId="77777777" w:rsidTr="007C3A7D">
        <w:tc>
          <w:tcPr>
            <w:tcW w:w="3116" w:type="dxa"/>
          </w:tcPr>
          <w:p w14:paraId="68367CF3" w14:textId="77777777" w:rsidR="00AE3EEE" w:rsidRPr="006A2F09" w:rsidRDefault="00AE3EEE" w:rsidP="002910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3" w:name="_Hlk17447122"/>
            <w:bookmarkEnd w:id="2"/>
          </w:p>
        </w:tc>
        <w:tc>
          <w:tcPr>
            <w:tcW w:w="6234" w:type="dxa"/>
            <w:gridSpan w:val="2"/>
          </w:tcPr>
          <w:p w14:paraId="60E8CC73" w14:textId="5020D31B" w:rsidR="00AE3EEE" w:rsidRPr="006A2F09" w:rsidRDefault="00935A07" w:rsidP="00AE3E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b/>
                <w:sz w:val="24"/>
                <w:szCs w:val="24"/>
              </w:rPr>
              <w:t>Numerical values used for factor levels in model</w:t>
            </w:r>
          </w:p>
        </w:tc>
      </w:tr>
      <w:tr w:rsidR="00D655B5" w:rsidRPr="006A2F09" w14:paraId="345BBC1C" w14:textId="77777777" w:rsidTr="00D655B5">
        <w:tc>
          <w:tcPr>
            <w:tcW w:w="3116" w:type="dxa"/>
          </w:tcPr>
          <w:p w14:paraId="767CC9FB" w14:textId="54D6E97E" w:rsidR="00D655B5" w:rsidRPr="006A2F09" w:rsidRDefault="00AE3EEE" w:rsidP="002910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b/>
                <w:sz w:val="24"/>
                <w:szCs w:val="24"/>
              </w:rPr>
              <w:t>Factors</w:t>
            </w:r>
          </w:p>
        </w:tc>
        <w:tc>
          <w:tcPr>
            <w:tcW w:w="3117" w:type="dxa"/>
          </w:tcPr>
          <w:p w14:paraId="2C5D8D7C" w14:textId="1B8D4F77" w:rsidR="00D655B5" w:rsidRPr="006A2F09" w:rsidRDefault="00D655B5" w:rsidP="002910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3117" w:type="dxa"/>
          </w:tcPr>
          <w:p w14:paraId="1C0985B9" w14:textId="172E4F57" w:rsidR="00D655B5" w:rsidRPr="006A2F09" w:rsidRDefault="00D655B5" w:rsidP="002910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D655B5" w:rsidRPr="006A2F09" w14:paraId="32B9E8D2" w14:textId="77777777" w:rsidTr="00D655B5">
        <w:tc>
          <w:tcPr>
            <w:tcW w:w="3116" w:type="dxa"/>
          </w:tcPr>
          <w:p w14:paraId="3E4C56F6" w14:textId="38227543" w:rsidR="00D655B5" w:rsidRPr="006A2F09" w:rsidRDefault="00D655B5" w:rsidP="002910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3117" w:type="dxa"/>
          </w:tcPr>
          <w:p w14:paraId="11B0FE93" w14:textId="7E9EBD48" w:rsidR="00D655B5" w:rsidRPr="006A2F09" w:rsidRDefault="00D655B5" w:rsidP="002910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117" w:type="dxa"/>
          </w:tcPr>
          <w:p w14:paraId="4E2313C2" w14:textId="17AEBAE6" w:rsidR="00D655B5" w:rsidRPr="006A2F09" w:rsidRDefault="00D655B5" w:rsidP="002910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D655B5" w:rsidRPr="006A2F09" w14:paraId="6700DDBA" w14:textId="77777777" w:rsidTr="00D655B5">
        <w:tc>
          <w:tcPr>
            <w:tcW w:w="3116" w:type="dxa"/>
          </w:tcPr>
          <w:p w14:paraId="212596FC" w14:textId="4F02B11B" w:rsidR="00D655B5" w:rsidRPr="006A2F09" w:rsidRDefault="00D655B5" w:rsidP="002910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Minority status</w:t>
            </w:r>
          </w:p>
        </w:tc>
        <w:tc>
          <w:tcPr>
            <w:tcW w:w="3117" w:type="dxa"/>
          </w:tcPr>
          <w:p w14:paraId="3A1DFB18" w14:textId="04E972C3" w:rsidR="00D655B5" w:rsidRPr="006A2F09" w:rsidRDefault="00D655B5" w:rsidP="002910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Minority</w:t>
            </w:r>
          </w:p>
        </w:tc>
        <w:tc>
          <w:tcPr>
            <w:tcW w:w="3117" w:type="dxa"/>
          </w:tcPr>
          <w:p w14:paraId="2B368E61" w14:textId="7BCEB7D5" w:rsidR="00D655B5" w:rsidRPr="006A2F09" w:rsidRDefault="00D655B5" w:rsidP="002910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</w:tr>
      <w:tr w:rsidR="00D655B5" w:rsidRPr="006A2F09" w14:paraId="3583A26B" w14:textId="77777777" w:rsidTr="00D655B5">
        <w:tc>
          <w:tcPr>
            <w:tcW w:w="3116" w:type="dxa"/>
          </w:tcPr>
          <w:p w14:paraId="27471525" w14:textId="28E6818C" w:rsidR="00D655B5" w:rsidRPr="006A2F09" w:rsidRDefault="00D655B5" w:rsidP="002910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Previously knew the PI</w:t>
            </w:r>
          </w:p>
        </w:tc>
        <w:tc>
          <w:tcPr>
            <w:tcW w:w="3117" w:type="dxa"/>
          </w:tcPr>
          <w:p w14:paraId="6D02E77C" w14:textId="027F9FB4" w:rsidR="00D655B5" w:rsidRPr="006A2F09" w:rsidRDefault="00D655B5" w:rsidP="002910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117" w:type="dxa"/>
          </w:tcPr>
          <w:p w14:paraId="23775EFC" w14:textId="73FCA61C" w:rsidR="00D655B5" w:rsidRPr="006A2F09" w:rsidRDefault="00D655B5" w:rsidP="002910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D655B5" w:rsidRPr="006A2F09" w14:paraId="55F17D2A" w14:textId="77777777" w:rsidTr="00D655B5">
        <w:tc>
          <w:tcPr>
            <w:tcW w:w="3116" w:type="dxa"/>
          </w:tcPr>
          <w:p w14:paraId="15FAB78B" w14:textId="25B4B39E" w:rsidR="00D655B5" w:rsidRPr="006A2F09" w:rsidRDefault="00D655B5" w:rsidP="002910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Interview medium</w:t>
            </w:r>
          </w:p>
        </w:tc>
        <w:tc>
          <w:tcPr>
            <w:tcW w:w="3117" w:type="dxa"/>
          </w:tcPr>
          <w:p w14:paraId="4E600CB6" w14:textId="37479F21" w:rsidR="00D655B5" w:rsidRPr="006A2F09" w:rsidRDefault="00D655B5" w:rsidP="002910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Electronic</w:t>
            </w:r>
          </w:p>
        </w:tc>
        <w:tc>
          <w:tcPr>
            <w:tcW w:w="3117" w:type="dxa"/>
          </w:tcPr>
          <w:p w14:paraId="55D48B51" w14:textId="063855BE" w:rsidR="00D655B5" w:rsidRPr="006A2F09" w:rsidRDefault="00D655B5" w:rsidP="002910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In-person</w:t>
            </w:r>
          </w:p>
        </w:tc>
      </w:tr>
      <w:tr w:rsidR="00D655B5" w:rsidRPr="006A2F09" w14:paraId="4D8436A4" w14:textId="77777777" w:rsidTr="00D655B5">
        <w:tc>
          <w:tcPr>
            <w:tcW w:w="3116" w:type="dxa"/>
          </w:tcPr>
          <w:p w14:paraId="2C5B8CD3" w14:textId="12A4E175" w:rsidR="00D655B5" w:rsidRPr="006A2F09" w:rsidRDefault="00D655B5" w:rsidP="002910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Funding</w:t>
            </w:r>
          </w:p>
        </w:tc>
        <w:tc>
          <w:tcPr>
            <w:tcW w:w="3117" w:type="dxa"/>
          </w:tcPr>
          <w:p w14:paraId="4F3648F4" w14:textId="6BE8B630" w:rsidR="00D655B5" w:rsidRPr="006A2F09" w:rsidRDefault="00D655B5" w:rsidP="002910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Externally-funded</w:t>
            </w:r>
            <w:proofErr w:type="gramEnd"/>
          </w:p>
        </w:tc>
        <w:tc>
          <w:tcPr>
            <w:tcW w:w="3117" w:type="dxa"/>
          </w:tcPr>
          <w:p w14:paraId="70998B5C" w14:textId="2E4A0C6A" w:rsidR="00D655B5" w:rsidRPr="006A2F09" w:rsidRDefault="00D655B5" w:rsidP="002910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Self-funded</w:t>
            </w:r>
          </w:p>
        </w:tc>
      </w:tr>
      <w:tr w:rsidR="00935A07" w:rsidRPr="006A2F09" w14:paraId="023A938E" w14:textId="77777777" w:rsidTr="00BF314B">
        <w:tc>
          <w:tcPr>
            <w:tcW w:w="3116" w:type="dxa"/>
          </w:tcPr>
          <w:p w14:paraId="7FDE5BBA" w14:textId="77777777" w:rsidR="00935A07" w:rsidRPr="006A2F09" w:rsidRDefault="00935A07" w:rsidP="002910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4" w:type="dxa"/>
            <w:gridSpan w:val="2"/>
          </w:tcPr>
          <w:p w14:paraId="7B4431E2" w14:textId="472AD1B2" w:rsidR="00935A07" w:rsidRPr="006A2F09" w:rsidRDefault="00935A07" w:rsidP="00F55B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erical values used for response levels in model</w:t>
            </w:r>
          </w:p>
        </w:tc>
      </w:tr>
      <w:tr w:rsidR="00935A07" w:rsidRPr="006A2F09" w14:paraId="42C6F41C" w14:textId="77777777" w:rsidTr="00D655B5">
        <w:tc>
          <w:tcPr>
            <w:tcW w:w="3116" w:type="dxa"/>
          </w:tcPr>
          <w:p w14:paraId="1C3B6A28" w14:textId="141F8CC4" w:rsidR="00935A07" w:rsidRPr="006A2F09" w:rsidRDefault="00935A07" w:rsidP="002910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 Variable</w:t>
            </w:r>
          </w:p>
        </w:tc>
        <w:tc>
          <w:tcPr>
            <w:tcW w:w="3117" w:type="dxa"/>
          </w:tcPr>
          <w:p w14:paraId="2E644385" w14:textId="196804C9" w:rsidR="00935A07" w:rsidRPr="006A2F09" w:rsidRDefault="00935A07" w:rsidP="002910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3117" w:type="dxa"/>
          </w:tcPr>
          <w:p w14:paraId="577F1EA1" w14:textId="468C54BB" w:rsidR="00935A07" w:rsidRPr="006A2F09" w:rsidRDefault="00935A07" w:rsidP="002910C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935A07" w:rsidRPr="006A2F09" w14:paraId="135158B2" w14:textId="77777777" w:rsidTr="00D655B5">
        <w:tc>
          <w:tcPr>
            <w:tcW w:w="3116" w:type="dxa"/>
          </w:tcPr>
          <w:p w14:paraId="658FA60B" w14:textId="2B1CF0D4" w:rsidR="00935A07" w:rsidRPr="006A2F09" w:rsidRDefault="00935A07" w:rsidP="002910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Interview duration</w:t>
            </w:r>
          </w:p>
        </w:tc>
        <w:tc>
          <w:tcPr>
            <w:tcW w:w="3117" w:type="dxa"/>
          </w:tcPr>
          <w:p w14:paraId="52E1E5F6" w14:textId="25BF0125" w:rsidR="00935A07" w:rsidRPr="006A2F09" w:rsidRDefault="00935A07" w:rsidP="002910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&lt; 1 hour</w:t>
            </w:r>
          </w:p>
        </w:tc>
        <w:tc>
          <w:tcPr>
            <w:tcW w:w="3117" w:type="dxa"/>
          </w:tcPr>
          <w:p w14:paraId="3F3FF2C5" w14:textId="6E171289" w:rsidR="00935A07" w:rsidRPr="006A2F09" w:rsidRDefault="00935A07" w:rsidP="00935A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&gt; 1 hour</w:t>
            </w:r>
          </w:p>
        </w:tc>
      </w:tr>
      <w:tr w:rsidR="00935A07" w:rsidRPr="006A2F09" w14:paraId="0365B3E2" w14:textId="77777777" w:rsidTr="00D655B5">
        <w:tc>
          <w:tcPr>
            <w:tcW w:w="3116" w:type="dxa"/>
          </w:tcPr>
          <w:p w14:paraId="32C45212" w14:textId="2918986A" w:rsidR="00935A07" w:rsidRPr="006A2F09" w:rsidRDefault="00935A07" w:rsidP="002910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Interview activities</w:t>
            </w:r>
          </w:p>
        </w:tc>
        <w:tc>
          <w:tcPr>
            <w:tcW w:w="3117" w:type="dxa"/>
          </w:tcPr>
          <w:p w14:paraId="308D593A" w14:textId="7742EA96" w:rsidR="00935A07" w:rsidRPr="006A2F09" w:rsidRDefault="003C05B8" w:rsidP="002910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No demonstration</w:t>
            </w:r>
          </w:p>
        </w:tc>
        <w:tc>
          <w:tcPr>
            <w:tcW w:w="3117" w:type="dxa"/>
          </w:tcPr>
          <w:p w14:paraId="39A4D3FF" w14:textId="5BB11ED4" w:rsidR="00935A07" w:rsidRPr="006A2F09" w:rsidRDefault="003C05B8" w:rsidP="002910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Demonstration</w:t>
            </w:r>
          </w:p>
        </w:tc>
      </w:tr>
      <w:tr w:rsidR="00935A07" w:rsidRPr="006A2F09" w14:paraId="33150393" w14:textId="77777777" w:rsidTr="00D655B5">
        <w:tc>
          <w:tcPr>
            <w:tcW w:w="3116" w:type="dxa"/>
          </w:tcPr>
          <w:p w14:paraId="3C8C9FD0" w14:textId="2F464A4F" w:rsidR="00935A07" w:rsidRPr="006A2F09" w:rsidRDefault="003C05B8" w:rsidP="002910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Interview content</w:t>
            </w:r>
          </w:p>
        </w:tc>
        <w:tc>
          <w:tcPr>
            <w:tcW w:w="3117" w:type="dxa"/>
          </w:tcPr>
          <w:p w14:paraId="79DBB61E" w14:textId="40833928" w:rsidR="00935A07" w:rsidRPr="006A2F09" w:rsidRDefault="003C05B8" w:rsidP="002910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Not mostly work-related</w:t>
            </w:r>
          </w:p>
        </w:tc>
        <w:tc>
          <w:tcPr>
            <w:tcW w:w="3117" w:type="dxa"/>
          </w:tcPr>
          <w:p w14:paraId="7CE688A4" w14:textId="538DF48D" w:rsidR="00935A07" w:rsidRPr="006A2F09" w:rsidRDefault="003C05B8" w:rsidP="002910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Mostly work-related</w:t>
            </w:r>
          </w:p>
        </w:tc>
      </w:tr>
      <w:tr w:rsidR="003C05B8" w:rsidRPr="006A2F09" w14:paraId="2EA2894E" w14:textId="77777777" w:rsidTr="00D655B5">
        <w:tc>
          <w:tcPr>
            <w:tcW w:w="3116" w:type="dxa"/>
          </w:tcPr>
          <w:p w14:paraId="3350DA1B" w14:textId="1C0BDF80" w:rsidR="003C05B8" w:rsidRPr="006A2F09" w:rsidRDefault="003C05B8" w:rsidP="002910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Interview structure</w:t>
            </w:r>
          </w:p>
        </w:tc>
        <w:tc>
          <w:tcPr>
            <w:tcW w:w="3117" w:type="dxa"/>
          </w:tcPr>
          <w:p w14:paraId="3FCC16E6" w14:textId="3BC76310" w:rsidR="003C05B8" w:rsidRPr="006A2F09" w:rsidRDefault="003C05B8" w:rsidP="002910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Not well-structured</w:t>
            </w:r>
          </w:p>
        </w:tc>
        <w:tc>
          <w:tcPr>
            <w:tcW w:w="3117" w:type="dxa"/>
          </w:tcPr>
          <w:p w14:paraId="13974E46" w14:textId="53A8BEAC" w:rsidR="003C05B8" w:rsidRPr="006A2F09" w:rsidRDefault="003C05B8" w:rsidP="002910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Well-structured</w:t>
            </w:r>
          </w:p>
        </w:tc>
      </w:tr>
      <w:bookmarkEnd w:id="3"/>
    </w:tbl>
    <w:p w14:paraId="75ECC32C" w14:textId="69CAF893" w:rsidR="00D655B5" w:rsidRPr="006A2F09" w:rsidRDefault="00D655B5" w:rsidP="002910C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AAF16D7" w14:textId="44E0AC53" w:rsidR="00FD5719" w:rsidRPr="006A2F09" w:rsidRDefault="00D655B5" w:rsidP="002910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A2F09">
        <w:rPr>
          <w:rFonts w:ascii="Times New Roman" w:hAnsi="Times New Roman" w:cs="Times New Roman"/>
          <w:b/>
          <w:sz w:val="24"/>
          <w:szCs w:val="24"/>
        </w:rPr>
        <w:t>Table S</w:t>
      </w:r>
      <w:r w:rsidR="00FD5719" w:rsidRPr="006A2F09">
        <w:rPr>
          <w:rFonts w:ascii="Times New Roman" w:hAnsi="Times New Roman" w:cs="Times New Roman"/>
          <w:b/>
          <w:sz w:val="24"/>
          <w:szCs w:val="24"/>
        </w:rPr>
        <w:t>3</w:t>
      </w:r>
      <w:r w:rsidRPr="006A2F0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A2F09">
        <w:rPr>
          <w:rFonts w:ascii="Times New Roman" w:hAnsi="Times New Roman" w:cs="Times New Roman"/>
          <w:sz w:val="24"/>
          <w:szCs w:val="24"/>
        </w:rPr>
        <w:t xml:space="preserve">Key to </w:t>
      </w:r>
      <w:r w:rsidR="00935A07" w:rsidRPr="006A2F09">
        <w:rPr>
          <w:rFonts w:ascii="Times New Roman" w:hAnsi="Times New Roman" w:cs="Times New Roman"/>
          <w:sz w:val="24"/>
          <w:szCs w:val="24"/>
        </w:rPr>
        <w:t>the numerical values that were assigned to each</w:t>
      </w:r>
      <w:r w:rsidRPr="006A2F09">
        <w:rPr>
          <w:rFonts w:ascii="Times New Roman" w:hAnsi="Times New Roman" w:cs="Times New Roman"/>
          <w:sz w:val="24"/>
          <w:szCs w:val="24"/>
        </w:rPr>
        <w:t xml:space="preserve"> factor level</w:t>
      </w:r>
      <w:r w:rsidR="00935A07" w:rsidRPr="006A2F09">
        <w:rPr>
          <w:rFonts w:ascii="Times New Roman" w:hAnsi="Times New Roman" w:cs="Times New Roman"/>
          <w:sz w:val="24"/>
          <w:szCs w:val="24"/>
        </w:rPr>
        <w:t xml:space="preserve"> in the model. These values can be used to </w:t>
      </w:r>
      <w:r w:rsidRPr="006A2F09">
        <w:rPr>
          <w:rFonts w:ascii="Times New Roman" w:hAnsi="Times New Roman" w:cs="Times New Roman"/>
          <w:sz w:val="24"/>
          <w:szCs w:val="24"/>
        </w:rPr>
        <w:t>interpret</w:t>
      </w:r>
      <w:r w:rsidR="00935A07" w:rsidRPr="006A2F09">
        <w:rPr>
          <w:rFonts w:ascii="Times New Roman" w:hAnsi="Times New Roman" w:cs="Times New Roman"/>
          <w:sz w:val="24"/>
          <w:szCs w:val="24"/>
        </w:rPr>
        <w:t xml:space="preserve"> the</w:t>
      </w:r>
      <w:r w:rsidRPr="006A2F09">
        <w:rPr>
          <w:rFonts w:ascii="Times New Roman" w:hAnsi="Times New Roman" w:cs="Times New Roman"/>
          <w:sz w:val="24"/>
          <w:szCs w:val="24"/>
        </w:rPr>
        <w:t xml:space="preserve"> logistic regression model output.</w:t>
      </w:r>
    </w:p>
    <w:p w14:paraId="33F69D28" w14:textId="3CB8B8C7" w:rsidR="00935A07" w:rsidRPr="006A2F09" w:rsidRDefault="00935A07" w:rsidP="002910CD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7968" w:type="dxa"/>
        <w:tblLook w:val="04A0" w:firstRow="1" w:lastRow="0" w:firstColumn="1" w:lastColumn="0" w:noHBand="0" w:noVBand="1"/>
      </w:tblPr>
      <w:tblGrid>
        <w:gridCol w:w="2623"/>
        <w:gridCol w:w="783"/>
        <w:gridCol w:w="1096"/>
        <w:gridCol w:w="1370"/>
        <w:gridCol w:w="550"/>
        <w:gridCol w:w="1110"/>
        <w:gridCol w:w="436"/>
      </w:tblGrid>
      <w:tr w:rsidR="00E10E45" w:rsidRPr="006A2F09" w14:paraId="5AA414D4" w14:textId="743F74BE" w:rsidTr="00400DF5">
        <w:tc>
          <w:tcPr>
            <w:tcW w:w="2623" w:type="dxa"/>
          </w:tcPr>
          <w:p w14:paraId="46413883" w14:textId="4EF51F1F" w:rsidR="00E10E45" w:rsidRPr="006A2F09" w:rsidRDefault="00E10E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b/>
                <w:sz w:val="24"/>
                <w:szCs w:val="24"/>
              </w:rPr>
              <w:t>Term</w:t>
            </w:r>
          </w:p>
        </w:tc>
        <w:tc>
          <w:tcPr>
            <w:tcW w:w="783" w:type="dxa"/>
          </w:tcPr>
          <w:p w14:paraId="4F21CDCF" w14:textId="35FA0946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1096" w:type="dxa"/>
          </w:tcPr>
          <w:p w14:paraId="5EE15E55" w14:textId="1BD364D5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b/>
                <w:sz w:val="24"/>
                <w:szCs w:val="24"/>
              </w:rPr>
              <w:t>S.E. (β)</w:t>
            </w:r>
          </w:p>
        </w:tc>
        <w:tc>
          <w:tcPr>
            <w:tcW w:w="1370" w:type="dxa"/>
          </w:tcPr>
          <w:p w14:paraId="459167E8" w14:textId="4B78A10A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ald’s </w:t>
            </w:r>
            <w:r w:rsidRPr="006A2F0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X</w:t>
            </w:r>
            <w:r w:rsidRPr="006A2F0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50" w:type="dxa"/>
          </w:tcPr>
          <w:p w14:paraId="06ECBE72" w14:textId="5455C826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110" w:type="dxa"/>
          </w:tcPr>
          <w:p w14:paraId="4352CD8B" w14:textId="4ED17260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6A2F09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436" w:type="dxa"/>
          </w:tcPr>
          <w:p w14:paraId="416E8733" w14:textId="77777777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10E45" w:rsidRPr="006A2F09" w14:paraId="1C795992" w14:textId="484588C4" w:rsidTr="00400DF5">
        <w:tc>
          <w:tcPr>
            <w:tcW w:w="2623" w:type="dxa"/>
          </w:tcPr>
          <w:p w14:paraId="63BFDFDB" w14:textId="63F04701" w:rsidR="00E10E45" w:rsidRPr="006A2F09" w:rsidRDefault="00E10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783" w:type="dxa"/>
          </w:tcPr>
          <w:p w14:paraId="52FBC267" w14:textId="7FBBC863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1096" w:type="dxa"/>
          </w:tcPr>
          <w:p w14:paraId="1F5DCE33" w14:textId="52A1A79E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370" w:type="dxa"/>
          </w:tcPr>
          <w:p w14:paraId="5DB07FD0" w14:textId="28250692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550" w:type="dxa"/>
          </w:tcPr>
          <w:p w14:paraId="6CBC39C4" w14:textId="2F79C66A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</w:tcPr>
          <w:p w14:paraId="0C00F9BC" w14:textId="2C33C5D8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  <w:tc>
          <w:tcPr>
            <w:tcW w:w="436" w:type="dxa"/>
          </w:tcPr>
          <w:p w14:paraId="2E9CADDB" w14:textId="77777777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0E45" w:rsidRPr="006A2F09" w14:paraId="122DF390" w14:textId="4BC67E8E" w:rsidTr="00400DF5">
        <w:tc>
          <w:tcPr>
            <w:tcW w:w="2623" w:type="dxa"/>
          </w:tcPr>
          <w:p w14:paraId="766DF952" w14:textId="53C8208B" w:rsidR="00E10E45" w:rsidRPr="006A2F09" w:rsidRDefault="00E10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783" w:type="dxa"/>
          </w:tcPr>
          <w:p w14:paraId="7402C356" w14:textId="38DFA8D0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096" w:type="dxa"/>
          </w:tcPr>
          <w:p w14:paraId="290CA085" w14:textId="7D8C37E6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370" w:type="dxa"/>
          </w:tcPr>
          <w:p w14:paraId="22653B20" w14:textId="11D172CD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550" w:type="dxa"/>
          </w:tcPr>
          <w:p w14:paraId="6476E5E8" w14:textId="2B2DD786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</w:tcPr>
          <w:p w14:paraId="405EDC15" w14:textId="12373F07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436" w:type="dxa"/>
          </w:tcPr>
          <w:p w14:paraId="18F1D8D1" w14:textId="1BB9DB2E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10E45" w:rsidRPr="006A2F09" w14:paraId="23B997A6" w14:textId="11178B7E" w:rsidTr="00400DF5">
        <w:tc>
          <w:tcPr>
            <w:tcW w:w="2623" w:type="dxa"/>
          </w:tcPr>
          <w:p w14:paraId="07E59E4D" w14:textId="3DEE2B85" w:rsidR="00E10E45" w:rsidRPr="006A2F09" w:rsidRDefault="00E10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Minority status</w:t>
            </w:r>
          </w:p>
        </w:tc>
        <w:tc>
          <w:tcPr>
            <w:tcW w:w="783" w:type="dxa"/>
          </w:tcPr>
          <w:p w14:paraId="0EF6B24A" w14:textId="27D298BF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096" w:type="dxa"/>
          </w:tcPr>
          <w:p w14:paraId="29226AD8" w14:textId="0C80FE65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370" w:type="dxa"/>
          </w:tcPr>
          <w:p w14:paraId="4E895383" w14:textId="7DC3D59A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550" w:type="dxa"/>
          </w:tcPr>
          <w:p w14:paraId="2869AF85" w14:textId="5CE669E8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</w:tcPr>
          <w:p w14:paraId="797F4CFE" w14:textId="28EC2303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436" w:type="dxa"/>
          </w:tcPr>
          <w:p w14:paraId="4F4F11C7" w14:textId="126C89A3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10E45" w:rsidRPr="006A2F09" w14:paraId="78579820" w14:textId="2769D131" w:rsidTr="00400DF5">
        <w:tc>
          <w:tcPr>
            <w:tcW w:w="2623" w:type="dxa"/>
          </w:tcPr>
          <w:p w14:paraId="21FB7A06" w14:textId="149F3267" w:rsidR="00E10E45" w:rsidRPr="006A2F09" w:rsidRDefault="00E10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Relationship with PI</w:t>
            </w:r>
          </w:p>
        </w:tc>
        <w:tc>
          <w:tcPr>
            <w:tcW w:w="783" w:type="dxa"/>
          </w:tcPr>
          <w:p w14:paraId="4784ECEE" w14:textId="2E9CBF55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-1.56</w:t>
            </w:r>
          </w:p>
        </w:tc>
        <w:tc>
          <w:tcPr>
            <w:tcW w:w="1096" w:type="dxa"/>
          </w:tcPr>
          <w:p w14:paraId="51823B81" w14:textId="1FA6FBBC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370" w:type="dxa"/>
          </w:tcPr>
          <w:p w14:paraId="3FA73A42" w14:textId="1A6A5BA7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550" w:type="dxa"/>
          </w:tcPr>
          <w:p w14:paraId="0C31A3ED" w14:textId="7D4AD474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</w:tcPr>
          <w:p w14:paraId="676A6954" w14:textId="16659CC0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&lt; 0.005</w:t>
            </w:r>
          </w:p>
        </w:tc>
        <w:tc>
          <w:tcPr>
            <w:tcW w:w="436" w:type="dxa"/>
          </w:tcPr>
          <w:p w14:paraId="218B0CBC" w14:textId="680E71E3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10E45" w:rsidRPr="006A2F09" w14:paraId="02A50B17" w14:textId="6E744A28" w:rsidTr="00400DF5">
        <w:tc>
          <w:tcPr>
            <w:tcW w:w="2623" w:type="dxa"/>
          </w:tcPr>
          <w:p w14:paraId="5373F0F2" w14:textId="60CE7BB3" w:rsidR="00E10E45" w:rsidRPr="006A2F09" w:rsidRDefault="00E10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Interview medium</w:t>
            </w:r>
          </w:p>
        </w:tc>
        <w:tc>
          <w:tcPr>
            <w:tcW w:w="783" w:type="dxa"/>
          </w:tcPr>
          <w:p w14:paraId="21EF4E5B" w14:textId="5641BFE5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1096" w:type="dxa"/>
          </w:tcPr>
          <w:p w14:paraId="749DB5BF" w14:textId="668BAB15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370" w:type="dxa"/>
          </w:tcPr>
          <w:p w14:paraId="057C3A8E" w14:textId="0795DB85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36.1</w:t>
            </w:r>
          </w:p>
        </w:tc>
        <w:tc>
          <w:tcPr>
            <w:tcW w:w="550" w:type="dxa"/>
          </w:tcPr>
          <w:p w14:paraId="61526588" w14:textId="1B131F56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</w:tcPr>
          <w:p w14:paraId="310E0A11" w14:textId="1A77AEB1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&lt; 0.005</w:t>
            </w:r>
          </w:p>
        </w:tc>
        <w:tc>
          <w:tcPr>
            <w:tcW w:w="436" w:type="dxa"/>
          </w:tcPr>
          <w:p w14:paraId="7E4DD3C4" w14:textId="059DCD20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10E45" w:rsidRPr="006A2F09" w14:paraId="095F0539" w14:textId="0AC2147F" w:rsidTr="00400DF5">
        <w:tc>
          <w:tcPr>
            <w:tcW w:w="2623" w:type="dxa"/>
          </w:tcPr>
          <w:p w14:paraId="10A72DD3" w14:textId="2C5CE83B" w:rsidR="00E10E45" w:rsidRPr="006A2F09" w:rsidRDefault="00E10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Funding</w:t>
            </w:r>
          </w:p>
        </w:tc>
        <w:tc>
          <w:tcPr>
            <w:tcW w:w="783" w:type="dxa"/>
          </w:tcPr>
          <w:p w14:paraId="7895C188" w14:textId="6265FA18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096" w:type="dxa"/>
          </w:tcPr>
          <w:p w14:paraId="242E72FF" w14:textId="703106F6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370" w:type="dxa"/>
          </w:tcPr>
          <w:p w14:paraId="4C2A7A50" w14:textId="1687C853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550" w:type="dxa"/>
          </w:tcPr>
          <w:p w14:paraId="24FE6C64" w14:textId="721CCC73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</w:tcPr>
          <w:p w14:paraId="4F91044E" w14:textId="18500329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436" w:type="dxa"/>
          </w:tcPr>
          <w:p w14:paraId="5298FD37" w14:textId="77777777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0E45" w:rsidRPr="006A2F09" w14:paraId="5F9DF929" w14:textId="5236FFD8" w:rsidTr="00400DF5">
        <w:tc>
          <w:tcPr>
            <w:tcW w:w="2623" w:type="dxa"/>
          </w:tcPr>
          <w:p w14:paraId="1D5809DE" w14:textId="72688249" w:rsidR="00E10E45" w:rsidRPr="006A2F09" w:rsidRDefault="00E10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Gender*Minority status</w:t>
            </w:r>
          </w:p>
        </w:tc>
        <w:tc>
          <w:tcPr>
            <w:tcW w:w="783" w:type="dxa"/>
          </w:tcPr>
          <w:p w14:paraId="557F38ED" w14:textId="4EC8EFF0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-1.67</w:t>
            </w:r>
          </w:p>
        </w:tc>
        <w:tc>
          <w:tcPr>
            <w:tcW w:w="1096" w:type="dxa"/>
          </w:tcPr>
          <w:p w14:paraId="0CB7CD8B" w14:textId="404989BA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370" w:type="dxa"/>
          </w:tcPr>
          <w:p w14:paraId="53452D80" w14:textId="15D04FD9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550" w:type="dxa"/>
          </w:tcPr>
          <w:p w14:paraId="02550120" w14:textId="7393FF16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</w:tcPr>
          <w:p w14:paraId="1218E1E0" w14:textId="6B28A794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436" w:type="dxa"/>
          </w:tcPr>
          <w:p w14:paraId="2301EBA5" w14:textId="11D3090A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14:paraId="3F54EE75" w14:textId="77777777" w:rsidR="002910CD" w:rsidRPr="006A2F09" w:rsidRDefault="002910CD" w:rsidP="002910C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163EBD6" w14:textId="5827115F" w:rsidR="00D655B5" w:rsidRPr="006A2F09" w:rsidRDefault="00AB2601" w:rsidP="002910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A2F0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67349" w:rsidRPr="006A2F09">
        <w:rPr>
          <w:rFonts w:ascii="Times New Roman" w:hAnsi="Times New Roman" w:cs="Times New Roman"/>
          <w:b/>
          <w:sz w:val="24"/>
          <w:szCs w:val="24"/>
        </w:rPr>
        <w:t>S</w:t>
      </w:r>
      <w:r w:rsidR="00FD5719" w:rsidRPr="006A2F09">
        <w:rPr>
          <w:rFonts w:ascii="Times New Roman" w:hAnsi="Times New Roman" w:cs="Times New Roman"/>
          <w:b/>
          <w:sz w:val="24"/>
          <w:szCs w:val="24"/>
        </w:rPr>
        <w:t>4</w:t>
      </w:r>
      <w:r w:rsidRPr="006A2F09">
        <w:rPr>
          <w:rFonts w:ascii="Times New Roman" w:hAnsi="Times New Roman" w:cs="Times New Roman"/>
          <w:b/>
          <w:sz w:val="24"/>
          <w:szCs w:val="24"/>
        </w:rPr>
        <w:t>.</w:t>
      </w:r>
      <w:r w:rsidRPr="006A2F09">
        <w:rPr>
          <w:rFonts w:ascii="Times New Roman" w:hAnsi="Times New Roman" w:cs="Times New Roman"/>
          <w:sz w:val="24"/>
          <w:szCs w:val="24"/>
        </w:rPr>
        <w:t xml:space="preserve"> Results for logistic regression of interview duration (&lt; 1 hour </w:t>
      </w:r>
      <w:r w:rsidRPr="006A2F09">
        <w:rPr>
          <w:rFonts w:ascii="Times New Roman" w:hAnsi="Times New Roman" w:cs="Times New Roman"/>
          <w:i/>
          <w:sz w:val="24"/>
          <w:szCs w:val="24"/>
        </w:rPr>
        <w:t xml:space="preserve">vs. </w:t>
      </w:r>
      <w:r w:rsidRPr="006A2F09">
        <w:rPr>
          <w:rFonts w:ascii="Times New Roman" w:hAnsi="Times New Roman" w:cs="Times New Roman"/>
          <w:sz w:val="24"/>
          <w:szCs w:val="24"/>
        </w:rPr>
        <w:t>&gt; 1 hour) as a function of gender, minority status, previous relationship with PI, the interview’s medium, and the position’s funding.</w:t>
      </w:r>
    </w:p>
    <w:p w14:paraId="3F9B928D" w14:textId="6FBDA838" w:rsidR="00D655B5" w:rsidRPr="006A2F09" w:rsidRDefault="00D655B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021" w:type="dxa"/>
        <w:tblLook w:val="04A0" w:firstRow="1" w:lastRow="0" w:firstColumn="1" w:lastColumn="0" w:noHBand="0" w:noVBand="1"/>
      </w:tblPr>
      <w:tblGrid>
        <w:gridCol w:w="2623"/>
        <w:gridCol w:w="836"/>
        <w:gridCol w:w="1096"/>
        <w:gridCol w:w="1370"/>
        <w:gridCol w:w="550"/>
        <w:gridCol w:w="1110"/>
        <w:gridCol w:w="436"/>
      </w:tblGrid>
      <w:tr w:rsidR="00E10E45" w:rsidRPr="006A2F09" w14:paraId="560AF016" w14:textId="77777777" w:rsidTr="00400DF5">
        <w:tc>
          <w:tcPr>
            <w:tcW w:w="2623" w:type="dxa"/>
          </w:tcPr>
          <w:p w14:paraId="3ACE3ED7" w14:textId="77777777" w:rsidR="00E10E45" w:rsidRPr="006A2F09" w:rsidRDefault="00E10E45" w:rsidP="00E10E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b/>
                <w:sz w:val="24"/>
                <w:szCs w:val="24"/>
              </w:rPr>
              <w:t>Term</w:t>
            </w:r>
          </w:p>
        </w:tc>
        <w:tc>
          <w:tcPr>
            <w:tcW w:w="836" w:type="dxa"/>
          </w:tcPr>
          <w:p w14:paraId="154D80A5" w14:textId="621637FA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1096" w:type="dxa"/>
          </w:tcPr>
          <w:p w14:paraId="594CF8CE" w14:textId="68DD729B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b/>
                <w:sz w:val="24"/>
                <w:szCs w:val="24"/>
              </w:rPr>
              <w:t>S.E. (β)</w:t>
            </w:r>
          </w:p>
        </w:tc>
        <w:tc>
          <w:tcPr>
            <w:tcW w:w="1370" w:type="dxa"/>
          </w:tcPr>
          <w:p w14:paraId="334EDDAC" w14:textId="39E5AA2C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ald’s </w:t>
            </w:r>
            <w:r w:rsidRPr="006A2F0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X</w:t>
            </w:r>
            <w:r w:rsidRPr="006A2F0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50" w:type="dxa"/>
          </w:tcPr>
          <w:p w14:paraId="78F1DFE2" w14:textId="2E1BF439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110" w:type="dxa"/>
          </w:tcPr>
          <w:p w14:paraId="7226D443" w14:textId="77777777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6A2F09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436" w:type="dxa"/>
          </w:tcPr>
          <w:p w14:paraId="56AA1596" w14:textId="77777777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10E45" w:rsidRPr="006A2F09" w14:paraId="12631722" w14:textId="77777777" w:rsidTr="00400DF5">
        <w:tc>
          <w:tcPr>
            <w:tcW w:w="2623" w:type="dxa"/>
          </w:tcPr>
          <w:p w14:paraId="7CA9589A" w14:textId="77777777" w:rsidR="00E10E45" w:rsidRPr="006A2F09" w:rsidRDefault="00E10E45" w:rsidP="00C06B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836" w:type="dxa"/>
          </w:tcPr>
          <w:p w14:paraId="07B8F945" w14:textId="5E91D23D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-0.72</w:t>
            </w:r>
          </w:p>
        </w:tc>
        <w:tc>
          <w:tcPr>
            <w:tcW w:w="1096" w:type="dxa"/>
          </w:tcPr>
          <w:p w14:paraId="5E3F8024" w14:textId="2A11A543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370" w:type="dxa"/>
          </w:tcPr>
          <w:p w14:paraId="170D3CD0" w14:textId="1F485D3C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550" w:type="dxa"/>
          </w:tcPr>
          <w:p w14:paraId="4523C822" w14:textId="3F117C4F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</w:tcPr>
          <w:p w14:paraId="08C19F24" w14:textId="0E4F6616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436" w:type="dxa"/>
          </w:tcPr>
          <w:p w14:paraId="0702D2F1" w14:textId="170C18C9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10E45" w:rsidRPr="006A2F09" w14:paraId="5B5A4559" w14:textId="77777777" w:rsidTr="00400DF5">
        <w:tc>
          <w:tcPr>
            <w:tcW w:w="2623" w:type="dxa"/>
          </w:tcPr>
          <w:p w14:paraId="7E7B33F0" w14:textId="77777777" w:rsidR="00E10E45" w:rsidRPr="006A2F09" w:rsidRDefault="00E10E45" w:rsidP="00C06B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836" w:type="dxa"/>
          </w:tcPr>
          <w:p w14:paraId="57846E0E" w14:textId="23D0A3EE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096" w:type="dxa"/>
          </w:tcPr>
          <w:p w14:paraId="0E7EF045" w14:textId="48AEEA14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370" w:type="dxa"/>
          </w:tcPr>
          <w:p w14:paraId="21385FC1" w14:textId="65AF2B8D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550" w:type="dxa"/>
          </w:tcPr>
          <w:p w14:paraId="36D45119" w14:textId="1CDAB007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</w:tcPr>
          <w:p w14:paraId="0A37F13F" w14:textId="6AE6CA8D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436" w:type="dxa"/>
          </w:tcPr>
          <w:p w14:paraId="1F2EA41A" w14:textId="32F571E5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10E45" w:rsidRPr="006A2F09" w14:paraId="0428E5B3" w14:textId="77777777" w:rsidTr="00400DF5">
        <w:tc>
          <w:tcPr>
            <w:tcW w:w="2623" w:type="dxa"/>
          </w:tcPr>
          <w:p w14:paraId="3123413F" w14:textId="77777777" w:rsidR="00E10E45" w:rsidRPr="006A2F09" w:rsidRDefault="00E10E45" w:rsidP="00C06B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Minority status</w:t>
            </w:r>
          </w:p>
        </w:tc>
        <w:tc>
          <w:tcPr>
            <w:tcW w:w="836" w:type="dxa"/>
          </w:tcPr>
          <w:p w14:paraId="308AE687" w14:textId="530CE99E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096" w:type="dxa"/>
          </w:tcPr>
          <w:p w14:paraId="5BBA9E4F" w14:textId="154E2BDB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370" w:type="dxa"/>
          </w:tcPr>
          <w:p w14:paraId="3CA63C7E" w14:textId="275C6470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550" w:type="dxa"/>
          </w:tcPr>
          <w:p w14:paraId="215831AA" w14:textId="0C9FC168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</w:tcPr>
          <w:p w14:paraId="4F760EFD" w14:textId="16D0840C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715</w:t>
            </w:r>
          </w:p>
        </w:tc>
        <w:tc>
          <w:tcPr>
            <w:tcW w:w="436" w:type="dxa"/>
          </w:tcPr>
          <w:p w14:paraId="7F29DDA4" w14:textId="444D2D95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0E45" w:rsidRPr="006A2F09" w14:paraId="13DEE3F9" w14:textId="77777777" w:rsidTr="00400DF5">
        <w:tc>
          <w:tcPr>
            <w:tcW w:w="2623" w:type="dxa"/>
          </w:tcPr>
          <w:p w14:paraId="3000C717" w14:textId="77777777" w:rsidR="00E10E45" w:rsidRPr="006A2F09" w:rsidRDefault="00E10E45" w:rsidP="00C06B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Relationship with PI</w:t>
            </w:r>
          </w:p>
        </w:tc>
        <w:tc>
          <w:tcPr>
            <w:tcW w:w="836" w:type="dxa"/>
          </w:tcPr>
          <w:p w14:paraId="28E286A3" w14:textId="1E6000D4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-1.71</w:t>
            </w:r>
          </w:p>
        </w:tc>
        <w:tc>
          <w:tcPr>
            <w:tcW w:w="1096" w:type="dxa"/>
          </w:tcPr>
          <w:p w14:paraId="1553E76B" w14:textId="5E8BD721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370" w:type="dxa"/>
          </w:tcPr>
          <w:p w14:paraId="4655B9B1" w14:textId="2F191157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550" w:type="dxa"/>
          </w:tcPr>
          <w:p w14:paraId="4EE1C34B" w14:textId="67CB637C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</w:tcPr>
          <w:p w14:paraId="460E02C4" w14:textId="136B01BB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&lt; 0.005</w:t>
            </w:r>
          </w:p>
        </w:tc>
        <w:tc>
          <w:tcPr>
            <w:tcW w:w="436" w:type="dxa"/>
          </w:tcPr>
          <w:p w14:paraId="228CEFF9" w14:textId="0B2E1A3C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10E45" w:rsidRPr="006A2F09" w14:paraId="094BB90A" w14:textId="77777777" w:rsidTr="00400DF5">
        <w:tc>
          <w:tcPr>
            <w:tcW w:w="2623" w:type="dxa"/>
          </w:tcPr>
          <w:p w14:paraId="68DC89FE" w14:textId="77777777" w:rsidR="00E10E45" w:rsidRPr="006A2F09" w:rsidRDefault="00E10E45" w:rsidP="00C06B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Interview medium</w:t>
            </w:r>
          </w:p>
        </w:tc>
        <w:tc>
          <w:tcPr>
            <w:tcW w:w="836" w:type="dxa"/>
          </w:tcPr>
          <w:p w14:paraId="6FA6BA80" w14:textId="77A3D83D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1096" w:type="dxa"/>
          </w:tcPr>
          <w:p w14:paraId="6A4DA98C" w14:textId="27D4826F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370" w:type="dxa"/>
          </w:tcPr>
          <w:p w14:paraId="5BF34732" w14:textId="0D287E04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52.8</w:t>
            </w:r>
          </w:p>
        </w:tc>
        <w:tc>
          <w:tcPr>
            <w:tcW w:w="550" w:type="dxa"/>
          </w:tcPr>
          <w:p w14:paraId="406E532D" w14:textId="00B46870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</w:tcPr>
          <w:p w14:paraId="6379ADBA" w14:textId="2A99DF34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&lt; 0.005</w:t>
            </w:r>
          </w:p>
        </w:tc>
        <w:tc>
          <w:tcPr>
            <w:tcW w:w="436" w:type="dxa"/>
          </w:tcPr>
          <w:p w14:paraId="4E0AA43E" w14:textId="6C149F09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10E45" w:rsidRPr="006A2F09" w14:paraId="32181458" w14:textId="77777777" w:rsidTr="00400DF5">
        <w:tc>
          <w:tcPr>
            <w:tcW w:w="2623" w:type="dxa"/>
          </w:tcPr>
          <w:p w14:paraId="3906784B" w14:textId="77777777" w:rsidR="00E10E45" w:rsidRPr="006A2F09" w:rsidRDefault="00E10E45" w:rsidP="00C06B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Funding</w:t>
            </w:r>
          </w:p>
        </w:tc>
        <w:tc>
          <w:tcPr>
            <w:tcW w:w="836" w:type="dxa"/>
          </w:tcPr>
          <w:p w14:paraId="4841AFE9" w14:textId="3A4B4A47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096" w:type="dxa"/>
          </w:tcPr>
          <w:p w14:paraId="1B064F3E" w14:textId="2DB295C9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370" w:type="dxa"/>
          </w:tcPr>
          <w:p w14:paraId="3E4D5F42" w14:textId="1024FAB3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D4F79" w:rsidRPr="006A2F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</w:tcPr>
          <w:p w14:paraId="5C1ACFF1" w14:textId="241742BE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</w:tcPr>
          <w:p w14:paraId="0BA84944" w14:textId="6052E0CA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436" w:type="dxa"/>
          </w:tcPr>
          <w:p w14:paraId="520F5AB8" w14:textId="77777777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0E45" w:rsidRPr="006A2F09" w14:paraId="4F6F7B5F" w14:textId="77777777" w:rsidTr="00400DF5">
        <w:tc>
          <w:tcPr>
            <w:tcW w:w="2623" w:type="dxa"/>
          </w:tcPr>
          <w:p w14:paraId="60D14317" w14:textId="77777777" w:rsidR="00E10E45" w:rsidRPr="006A2F09" w:rsidRDefault="00E10E45" w:rsidP="00C06B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Gender*Minority status</w:t>
            </w:r>
          </w:p>
        </w:tc>
        <w:tc>
          <w:tcPr>
            <w:tcW w:w="836" w:type="dxa"/>
          </w:tcPr>
          <w:p w14:paraId="5707C25D" w14:textId="48F60846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-1.08</w:t>
            </w:r>
          </w:p>
        </w:tc>
        <w:tc>
          <w:tcPr>
            <w:tcW w:w="1096" w:type="dxa"/>
          </w:tcPr>
          <w:p w14:paraId="5FB85109" w14:textId="0BB55B1F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370" w:type="dxa"/>
          </w:tcPr>
          <w:p w14:paraId="3CB2EB5C" w14:textId="163D3B76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550" w:type="dxa"/>
          </w:tcPr>
          <w:p w14:paraId="3D09ABA6" w14:textId="2B683364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</w:tcPr>
          <w:p w14:paraId="370ACFEE" w14:textId="388A3C69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436" w:type="dxa"/>
          </w:tcPr>
          <w:p w14:paraId="34D7A205" w14:textId="2A3C6894" w:rsidR="00E10E45" w:rsidRPr="006A2F09" w:rsidRDefault="00E10E4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14:paraId="17178CB9" w14:textId="77777777" w:rsidR="002910CD" w:rsidRPr="006A2F09" w:rsidRDefault="002910CD" w:rsidP="002910C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D65FE84" w14:textId="640B76FD" w:rsidR="00DA7DF5" w:rsidRDefault="000840D0" w:rsidP="002910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A2F0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67349" w:rsidRPr="006A2F09">
        <w:rPr>
          <w:rFonts w:ascii="Times New Roman" w:hAnsi="Times New Roman" w:cs="Times New Roman"/>
          <w:b/>
          <w:sz w:val="24"/>
          <w:szCs w:val="24"/>
        </w:rPr>
        <w:t>S</w:t>
      </w:r>
      <w:r w:rsidR="00FD5719" w:rsidRPr="006A2F09">
        <w:rPr>
          <w:rFonts w:ascii="Times New Roman" w:hAnsi="Times New Roman" w:cs="Times New Roman"/>
          <w:b/>
          <w:sz w:val="24"/>
          <w:szCs w:val="24"/>
        </w:rPr>
        <w:t>5</w:t>
      </w:r>
      <w:r w:rsidRPr="006A2F09">
        <w:rPr>
          <w:rFonts w:ascii="Times New Roman" w:hAnsi="Times New Roman" w:cs="Times New Roman"/>
          <w:b/>
          <w:sz w:val="24"/>
          <w:szCs w:val="24"/>
        </w:rPr>
        <w:t>.</w:t>
      </w:r>
      <w:r w:rsidRPr="006A2F09">
        <w:rPr>
          <w:rFonts w:ascii="Times New Roman" w:hAnsi="Times New Roman" w:cs="Times New Roman"/>
          <w:sz w:val="24"/>
          <w:szCs w:val="24"/>
        </w:rPr>
        <w:t xml:space="preserve"> Results for logistic regression of interview activities (demonstrating technical skill </w:t>
      </w:r>
      <w:r w:rsidRPr="006A2F09">
        <w:rPr>
          <w:rFonts w:ascii="Times New Roman" w:hAnsi="Times New Roman" w:cs="Times New Roman"/>
          <w:i/>
          <w:sz w:val="24"/>
          <w:szCs w:val="24"/>
        </w:rPr>
        <w:t xml:space="preserve">vs. </w:t>
      </w:r>
      <w:r w:rsidRPr="006A2F09">
        <w:rPr>
          <w:rFonts w:ascii="Times New Roman" w:hAnsi="Times New Roman" w:cs="Times New Roman"/>
          <w:sz w:val="24"/>
          <w:szCs w:val="24"/>
        </w:rPr>
        <w:t>not) as a function of gender, minority status, previous relationship with PI, the interview’s medium, and the position’s funding.</w:t>
      </w:r>
    </w:p>
    <w:p w14:paraId="26E0C68A" w14:textId="77777777" w:rsidR="00DA7DF5" w:rsidRDefault="00DA7D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7988" w:type="dxa"/>
        <w:tblLook w:val="04A0" w:firstRow="1" w:lastRow="0" w:firstColumn="1" w:lastColumn="0" w:noHBand="0" w:noVBand="1"/>
      </w:tblPr>
      <w:tblGrid>
        <w:gridCol w:w="2623"/>
        <w:gridCol w:w="783"/>
        <w:gridCol w:w="1096"/>
        <w:gridCol w:w="1370"/>
        <w:gridCol w:w="550"/>
        <w:gridCol w:w="1110"/>
        <w:gridCol w:w="456"/>
      </w:tblGrid>
      <w:tr w:rsidR="00C7541D" w:rsidRPr="006A2F09" w14:paraId="0C4F2BC4" w14:textId="77777777" w:rsidTr="00400DF5">
        <w:tc>
          <w:tcPr>
            <w:tcW w:w="2623" w:type="dxa"/>
          </w:tcPr>
          <w:p w14:paraId="1F93F1D7" w14:textId="77777777" w:rsidR="00C7541D" w:rsidRPr="006A2F09" w:rsidRDefault="00C7541D" w:rsidP="00C7541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erm</w:t>
            </w:r>
          </w:p>
        </w:tc>
        <w:tc>
          <w:tcPr>
            <w:tcW w:w="783" w:type="dxa"/>
          </w:tcPr>
          <w:p w14:paraId="09B19B34" w14:textId="713A3F66" w:rsidR="00C7541D" w:rsidRPr="006A2F09" w:rsidRDefault="00C7541D" w:rsidP="00947A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1096" w:type="dxa"/>
          </w:tcPr>
          <w:p w14:paraId="7D9BC20C" w14:textId="0C30173B" w:rsidR="00C7541D" w:rsidRPr="006A2F09" w:rsidRDefault="00C7541D" w:rsidP="00947A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b/>
                <w:sz w:val="24"/>
                <w:szCs w:val="24"/>
              </w:rPr>
              <w:t>S.E. (β)</w:t>
            </w:r>
          </w:p>
        </w:tc>
        <w:tc>
          <w:tcPr>
            <w:tcW w:w="1370" w:type="dxa"/>
          </w:tcPr>
          <w:p w14:paraId="287E5C30" w14:textId="4E6B0BA3" w:rsidR="00C7541D" w:rsidRPr="006A2F09" w:rsidRDefault="00C7541D" w:rsidP="00947A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ald’s </w:t>
            </w:r>
            <w:r w:rsidRPr="006A2F0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X</w:t>
            </w:r>
            <w:r w:rsidRPr="006A2F0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50" w:type="dxa"/>
          </w:tcPr>
          <w:p w14:paraId="5B705459" w14:textId="7BAA57BC" w:rsidR="00C7541D" w:rsidRPr="006A2F09" w:rsidRDefault="00C7541D" w:rsidP="00947A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110" w:type="dxa"/>
          </w:tcPr>
          <w:p w14:paraId="7F60BC42" w14:textId="77777777" w:rsidR="00C7541D" w:rsidRPr="006A2F09" w:rsidRDefault="00C7541D" w:rsidP="00947A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6A2F09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456" w:type="dxa"/>
          </w:tcPr>
          <w:p w14:paraId="3D233FB1" w14:textId="77777777" w:rsidR="00C7541D" w:rsidRPr="006A2F09" w:rsidRDefault="00C7541D" w:rsidP="00947A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7541D" w:rsidRPr="006A2F09" w14:paraId="308083A7" w14:textId="77777777" w:rsidTr="00400DF5">
        <w:tc>
          <w:tcPr>
            <w:tcW w:w="2623" w:type="dxa"/>
          </w:tcPr>
          <w:p w14:paraId="544EB619" w14:textId="77777777" w:rsidR="00C7541D" w:rsidRPr="006A2F09" w:rsidRDefault="00C7541D" w:rsidP="00C06B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783" w:type="dxa"/>
          </w:tcPr>
          <w:p w14:paraId="6AACCA40" w14:textId="1AC9295D" w:rsidR="00C7541D" w:rsidRPr="006A2F09" w:rsidRDefault="00C7541D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096" w:type="dxa"/>
          </w:tcPr>
          <w:p w14:paraId="01D7EC0B" w14:textId="702C5EEF" w:rsidR="00C7541D" w:rsidRPr="006A2F09" w:rsidRDefault="00C7541D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370" w:type="dxa"/>
          </w:tcPr>
          <w:p w14:paraId="21E1EA76" w14:textId="69B91A01" w:rsidR="00C7541D" w:rsidRPr="006A2F09" w:rsidRDefault="0067225A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550" w:type="dxa"/>
          </w:tcPr>
          <w:p w14:paraId="53871FF6" w14:textId="254BE49B" w:rsidR="00C7541D" w:rsidRPr="006A2F09" w:rsidRDefault="0067225A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</w:tcPr>
          <w:p w14:paraId="01E20288" w14:textId="089DE187" w:rsidR="00C7541D" w:rsidRPr="006A2F09" w:rsidRDefault="00C7541D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&lt; 0.005</w:t>
            </w:r>
          </w:p>
        </w:tc>
        <w:tc>
          <w:tcPr>
            <w:tcW w:w="456" w:type="dxa"/>
          </w:tcPr>
          <w:p w14:paraId="5687BD93" w14:textId="2BE1A4ED" w:rsidR="00C7541D" w:rsidRPr="006A2F09" w:rsidRDefault="00C7541D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7541D" w:rsidRPr="006A2F09" w14:paraId="58A3A4AD" w14:textId="77777777" w:rsidTr="00400DF5">
        <w:tc>
          <w:tcPr>
            <w:tcW w:w="2623" w:type="dxa"/>
          </w:tcPr>
          <w:p w14:paraId="4D476094" w14:textId="77777777" w:rsidR="00C7541D" w:rsidRPr="006A2F09" w:rsidRDefault="00C7541D" w:rsidP="00C06B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783" w:type="dxa"/>
          </w:tcPr>
          <w:p w14:paraId="4650EF79" w14:textId="2D7C6B71" w:rsidR="00C7541D" w:rsidRPr="006A2F09" w:rsidRDefault="00C7541D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</w:p>
        </w:tc>
        <w:tc>
          <w:tcPr>
            <w:tcW w:w="1096" w:type="dxa"/>
          </w:tcPr>
          <w:p w14:paraId="29FFC967" w14:textId="6BAF9A26" w:rsidR="00C7541D" w:rsidRPr="006A2F09" w:rsidRDefault="00C7541D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370" w:type="dxa"/>
          </w:tcPr>
          <w:p w14:paraId="75280F3A" w14:textId="5E077E11" w:rsidR="00C7541D" w:rsidRPr="006A2F09" w:rsidRDefault="0067225A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550" w:type="dxa"/>
          </w:tcPr>
          <w:p w14:paraId="54DE4317" w14:textId="6B8DD1BE" w:rsidR="00C7541D" w:rsidRPr="006A2F09" w:rsidRDefault="0067225A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</w:tcPr>
          <w:p w14:paraId="6DC0BEEA" w14:textId="55CACBC8" w:rsidR="00C7541D" w:rsidRPr="006A2F09" w:rsidRDefault="00C7541D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456" w:type="dxa"/>
          </w:tcPr>
          <w:p w14:paraId="166916FD" w14:textId="4020DA23" w:rsidR="00C7541D" w:rsidRPr="006A2F09" w:rsidRDefault="00C7541D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41D" w:rsidRPr="006A2F09" w14:paraId="046CFBBD" w14:textId="77777777" w:rsidTr="00400DF5">
        <w:tc>
          <w:tcPr>
            <w:tcW w:w="2623" w:type="dxa"/>
          </w:tcPr>
          <w:p w14:paraId="18F1669A" w14:textId="77777777" w:rsidR="00C7541D" w:rsidRPr="006A2F09" w:rsidRDefault="00C7541D" w:rsidP="00C06B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Minority status</w:t>
            </w:r>
          </w:p>
        </w:tc>
        <w:tc>
          <w:tcPr>
            <w:tcW w:w="783" w:type="dxa"/>
          </w:tcPr>
          <w:p w14:paraId="7FF9EF0B" w14:textId="4DB04E08" w:rsidR="00C7541D" w:rsidRPr="006A2F09" w:rsidRDefault="00C7541D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1096" w:type="dxa"/>
          </w:tcPr>
          <w:p w14:paraId="325475AE" w14:textId="4A0FC6E6" w:rsidR="00C7541D" w:rsidRPr="006A2F09" w:rsidRDefault="00C7541D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370" w:type="dxa"/>
          </w:tcPr>
          <w:p w14:paraId="6B43DD7C" w14:textId="285EB52F" w:rsidR="00C7541D" w:rsidRPr="006A2F09" w:rsidRDefault="0067225A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550" w:type="dxa"/>
          </w:tcPr>
          <w:p w14:paraId="6D335146" w14:textId="3AB45225" w:rsidR="00C7541D" w:rsidRPr="006A2F09" w:rsidRDefault="0067225A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</w:tcPr>
          <w:p w14:paraId="64C1EC0E" w14:textId="3700698A" w:rsidR="00C7541D" w:rsidRPr="006A2F09" w:rsidRDefault="00C7541D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  <w:tc>
          <w:tcPr>
            <w:tcW w:w="456" w:type="dxa"/>
          </w:tcPr>
          <w:p w14:paraId="7E89B836" w14:textId="77777777" w:rsidR="00C7541D" w:rsidRPr="006A2F09" w:rsidRDefault="00C7541D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41D" w:rsidRPr="006A2F09" w14:paraId="74C78EB6" w14:textId="77777777" w:rsidTr="00400DF5">
        <w:tc>
          <w:tcPr>
            <w:tcW w:w="2623" w:type="dxa"/>
          </w:tcPr>
          <w:p w14:paraId="6402288C" w14:textId="77777777" w:rsidR="00C7541D" w:rsidRPr="006A2F09" w:rsidRDefault="00C7541D" w:rsidP="00C06B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Relationship with PI</w:t>
            </w:r>
          </w:p>
        </w:tc>
        <w:tc>
          <w:tcPr>
            <w:tcW w:w="783" w:type="dxa"/>
          </w:tcPr>
          <w:p w14:paraId="41DA671D" w14:textId="39239F50" w:rsidR="00C7541D" w:rsidRPr="006A2F09" w:rsidRDefault="00C7541D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-0.92</w:t>
            </w:r>
          </w:p>
        </w:tc>
        <w:tc>
          <w:tcPr>
            <w:tcW w:w="1096" w:type="dxa"/>
          </w:tcPr>
          <w:p w14:paraId="72B29EB8" w14:textId="24690EFA" w:rsidR="00C7541D" w:rsidRPr="006A2F09" w:rsidRDefault="00C7541D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370" w:type="dxa"/>
          </w:tcPr>
          <w:p w14:paraId="57EBD3EE" w14:textId="10015854" w:rsidR="00C7541D" w:rsidRPr="006A2F09" w:rsidRDefault="0067225A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550" w:type="dxa"/>
          </w:tcPr>
          <w:p w14:paraId="497FFB38" w14:textId="32C0337A" w:rsidR="00C7541D" w:rsidRPr="006A2F09" w:rsidRDefault="0067225A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</w:tcPr>
          <w:p w14:paraId="4DD56F48" w14:textId="13D9F534" w:rsidR="00C7541D" w:rsidRPr="006A2F09" w:rsidRDefault="00C7541D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456" w:type="dxa"/>
          </w:tcPr>
          <w:p w14:paraId="101AF221" w14:textId="2BA088BC" w:rsidR="00C7541D" w:rsidRPr="006A2F09" w:rsidRDefault="00C7541D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7541D" w:rsidRPr="006A2F09" w14:paraId="5F77EA03" w14:textId="77777777" w:rsidTr="00400DF5">
        <w:tc>
          <w:tcPr>
            <w:tcW w:w="2623" w:type="dxa"/>
          </w:tcPr>
          <w:p w14:paraId="26BADB33" w14:textId="77777777" w:rsidR="00C7541D" w:rsidRPr="006A2F09" w:rsidRDefault="00C7541D" w:rsidP="00C06B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Interview medium</w:t>
            </w:r>
          </w:p>
        </w:tc>
        <w:tc>
          <w:tcPr>
            <w:tcW w:w="783" w:type="dxa"/>
          </w:tcPr>
          <w:p w14:paraId="6977E966" w14:textId="684D9255" w:rsidR="00C7541D" w:rsidRPr="006A2F09" w:rsidRDefault="00C7541D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1096" w:type="dxa"/>
          </w:tcPr>
          <w:p w14:paraId="3841DEE6" w14:textId="3A459435" w:rsidR="00C7541D" w:rsidRPr="006A2F09" w:rsidRDefault="00C7541D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370" w:type="dxa"/>
          </w:tcPr>
          <w:p w14:paraId="3F0F1CD8" w14:textId="00FEF5EF" w:rsidR="00C7541D" w:rsidRPr="006A2F09" w:rsidRDefault="0067225A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550" w:type="dxa"/>
          </w:tcPr>
          <w:p w14:paraId="5210E629" w14:textId="1283A797" w:rsidR="00C7541D" w:rsidRPr="006A2F09" w:rsidRDefault="0067225A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</w:tcPr>
          <w:p w14:paraId="6D5A8D1B" w14:textId="3C9AF9CA" w:rsidR="00C7541D" w:rsidRPr="006A2F09" w:rsidRDefault="00C7541D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370</w:t>
            </w:r>
          </w:p>
        </w:tc>
        <w:tc>
          <w:tcPr>
            <w:tcW w:w="456" w:type="dxa"/>
          </w:tcPr>
          <w:p w14:paraId="45E43952" w14:textId="2E5E0BAA" w:rsidR="00C7541D" w:rsidRPr="006A2F09" w:rsidRDefault="00C7541D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41D" w:rsidRPr="006A2F09" w14:paraId="4A5357D9" w14:textId="77777777" w:rsidTr="00400DF5">
        <w:tc>
          <w:tcPr>
            <w:tcW w:w="2623" w:type="dxa"/>
          </w:tcPr>
          <w:p w14:paraId="16594C29" w14:textId="77777777" w:rsidR="00C7541D" w:rsidRPr="006A2F09" w:rsidRDefault="00C7541D" w:rsidP="00C06B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Funding</w:t>
            </w:r>
          </w:p>
        </w:tc>
        <w:tc>
          <w:tcPr>
            <w:tcW w:w="783" w:type="dxa"/>
          </w:tcPr>
          <w:p w14:paraId="7ACB76EA" w14:textId="44F08EC2" w:rsidR="00C7541D" w:rsidRPr="006A2F09" w:rsidRDefault="00C7541D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96" w:type="dxa"/>
          </w:tcPr>
          <w:p w14:paraId="6A9DEDC9" w14:textId="095476EE" w:rsidR="00C7541D" w:rsidRPr="006A2F09" w:rsidRDefault="00C7541D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370" w:type="dxa"/>
          </w:tcPr>
          <w:p w14:paraId="3E4DE8A8" w14:textId="615224D8" w:rsidR="00C7541D" w:rsidRPr="006A2F09" w:rsidRDefault="0067225A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D4F79" w:rsidRPr="006A2F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" w:type="dxa"/>
          </w:tcPr>
          <w:p w14:paraId="47B81EBF" w14:textId="5FC0FE48" w:rsidR="00C7541D" w:rsidRPr="006A2F09" w:rsidRDefault="0067225A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</w:tcPr>
          <w:p w14:paraId="7D806059" w14:textId="637E2163" w:rsidR="00C7541D" w:rsidRPr="006A2F09" w:rsidRDefault="00C7541D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797</w:t>
            </w:r>
          </w:p>
        </w:tc>
        <w:tc>
          <w:tcPr>
            <w:tcW w:w="456" w:type="dxa"/>
          </w:tcPr>
          <w:p w14:paraId="40FD23CD" w14:textId="77777777" w:rsidR="00C7541D" w:rsidRPr="006A2F09" w:rsidRDefault="00C7541D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541D" w:rsidRPr="006A2F09" w14:paraId="378F4E90" w14:textId="77777777" w:rsidTr="00400DF5">
        <w:tc>
          <w:tcPr>
            <w:tcW w:w="2623" w:type="dxa"/>
          </w:tcPr>
          <w:p w14:paraId="7A5DFAA4" w14:textId="77777777" w:rsidR="00C7541D" w:rsidRPr="006A2F09" w:rsidRDefault="00C7541D" w:rsidP="00C06B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Gender*Minority status</w:t>
            </w:r>
          </w:p>
        </w:tc>
        <w:tc>
          <w:tcPr>
            <w:tcW w:w="783" w:type="dxa"/>
          </w:tcPr>
          <w:p w14:paraId="02656B7B" w14:textId="63A4B2D8" w:rsidR="00C7541D" w:rsidRPr="006A2F09" w:rsidRDefault="00C7541D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096" w:type="dxa"/>
          </w:tcPr>
          <w:p w14:paraId="07D8F194" w14:textId="1E40ADC3" w:rsidR="00C7541D" w:rsidRPr="006A2F09" w:rsidRDefault="00C7541D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370" w:type="dxa"/>
          </w:tcPr>
          <w:p w14:paraId="257225E2" w14:textId="538569A4" w:rsidR="00C7541D" w:rsidRPr="006A2F09" w:rsidRDefault="0067225A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550" w:type="dxa"/>
          </w:tcPr>
          <w:p w14:paraId="28B86E78" w14:textId="09E7F35D" w:rsidR="00C7541D" w:rsidRPr="006A2F09" w:rsidRDefault="0067225A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</w:tcPr>
          <w:p w14:paraId="4672C8CD" w14:textId="3FE01190" w:rsidR="00C7541D" w:rsidRPr="006A2F09" w:rsidRDefault="00C7541D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456" w:type="dxa"/>
          </w:tcPr>
          <w:p w14:paraId="3C8E3B8C" w14:textId="120EAA5D" w:rsidR="00C7541D" w:rsidRPr="006A2F09" w:rsidRDefault="00C7541D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14:paraId="1375C8AA" w14:textId="77777777" w:rsidR="002910CD" w:rsidRPr="006A2F09" w:rsidRDefault="002910CD" w:rsidP="002910C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FC5C8F3" w14:textId="22EB64F1" w:rsidR="00D70BD6" w:rsidRPr="006A2F09" w:rsidRDefault="00D70BD6" w:rsidP="002910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A2F0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67349" w:rsidRPr="006A2F09">
        <w:rPr>
          <w:rFonts w:ascii="Times New Roman" w:hAnsi="Times New Roman" w:cs="Times New Roman"/>
          <w:b/>
          <w:sz w:val="24"/>
          <w:szCs w:val="24"/>
        </w:rPr>
        <w:t>S</w:t>
      </w:r>
      <w:r w:rsidR="00FD5719" w:rsidRPr="006A2F09">
        <w:rPr>
          <w:rFonts w:ascii="Times New Roman" w:hAnsi="Times New Roman" w:cs="Times New Roman"/>
          <w:b/>
          <w:sz w:val="24"/>
          <w:szCs w:val="24"/>
        </w:rPr>
        <w:t>6</w:t>
      </w:r>
      <w:r w:rsidRPr="006A2F09">
        <w:rPr>
          <w:rFonts w:ascii="Times New Roman" w:hAnsi="Times New Roman" w:cs="Times New Roman"/>
          <w:b/>
          <w:sz w:val="24"/>
          <w:szCs w:val="24"/>
        </w:rPr>
        <w:t>.</w:t>
      </w:r>
      <w:r w:rsidRPr="006A2F09">
        <w:rPr>
          <w:rFonts w:ascii="Times New Roman" w:hAnsi="Times New Roman" w:cs="Times New Roman"/>
          <w:sz w:val="24"/>
          <w:szCs w:val="24"/>
        </w:rPr>
        <w:t xml:space="preserve"> Results for logistic regression of interview content (mostly work-related </w:t>
      </w:r>
      <w:r w:rsidRPr="006A2F09">
        <w:rPr>
          <w:rFonts w:ascii="Times New Roman" w:hAnsi="Times New Roman" w:cs="Times New Roman"/>
          <w:i/>
          <w:sz w:val="24"/>
          <w:szCs w:val="24"/>
        </w:rPr>
        <w:t xml:space="preserve">vs. </w:t>
      </w:r>
      <w:r w:rsidRPr="006A2F09">
        <w:rPr>
          <w:rFonts w:ascii="Times New Roman" w:hAnsi="Times New Roman" w:cs="Times New Roman"/>
          <w:sz w:val="24"/>
          <w:szCs w:val="24"/>
        </w:rPr>
        <w:t>not) as a function of gender, minority status, previous relationship with PI, the interview’s medium, and the position’s funding.</w:t>
      </w:r>
    </w:p>
    <w:p w14:paraId="3BA28F6D" w14:textId="7CFF8E89" w:rsidR="00FD5719" w:rsidRPr="006A2F09" w:rsidRDefault="00FD571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002" w:type="dxa"/>
        <w:tblLook w:val="04A0" w:firstRow="1" w:lastRow="0" w:firstColumn="1" w:lastColumn="0" w:noHBand="0" w:noVBand="1"/>
      </w:tblPr>
      <w:tblGrid>
        <w:gridCol w:w="2623"/>
        <w:gridCol w:w="783"/>
        <w:gridCol w:w="1130"/>
        <w:gridCol w:w="1370"/>
        <w:gridCol w:w="550"/>
        <w:gridCol w:w="1110"/>
        <w:gridCol w:w="436"/>
      </w:tblGrid>
      <w:tr w:rsidR="0067225A" w:rsidRPr="006A2F09" w14:paraId="0EE0F024" w14:textId="77777777" w:rsidTr="00400DF5">
        <w:tc>
          <w:tcPr>
            <w:tcW w:w="2623" w:type="dxa"/>
          </w:tcPr>
          <w:p w14:paraId="5ED911F7" w14:textId="77777777" w:rsidR="0067225A" w:rsidRPr="006A2F09" w:rsidRDefault="0067225A" w:rsidP="0067225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b/>
                <w:sz w:val="24"/>
                <w:szCs w:val="24"/>
              </w:rPr>
              <w:t>Term</w:t>
            </w:r>
          </w:p>
        </w:tc>
        <w:tc>
          <w:tcPr>
            <w:tcW w:w="783" w:type="dxa"/>
          </w:tcPr>
          <w:p w14:paraId="48930CE4" w14:textId="2488ABB0" w:rsidR="0067225A" w:rsidRPr="006A2F09" w:rsidRDefault="0067225A" w:rsidP="00947A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1130" w:type="dxa"/>
          </w:tcPr>
          <w:p w14:paraId="4C6270B4" w14:textId="69DC3C74" w:rsidR="0067225A" w:rsidRPr="006A2F09" w:rsidRDefault="0067225A" w:rsidP="00947A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b/>
                <w:sz w:val="24"/>
                <w:szCs w:val="24"/>
              </w:rPr>
              <w:t>S.E. (β)</w:t>
            </w:r>
          </w:p>
        </w:tc>
        <w:tc>
          <w:tcPr>
            <w:tcW w:w="1370" w:type="dxa"/>
          </w:tcPr>
          <w:p w14:paraId="6CD756E9" w14:textId="1191230D" w:rsidR="0067225A" w:rsidRPr="006A2F09" w:rsidRDefault="0067225A" w:rsidP="00947A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ald’s </w:t>
            </w:r>
            <w:r w:rsidRPr="006A2F0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X</w:t>
            </w:r>
            <w:r w:rsidRPr="006A2F0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50" w:type="dxa"/>
          </w:tcPr>
          <w:p w14:paraId="778A761D" w14:textId="07FA5F13" w:rsidR="0067225A" w:rsidRPr="006A2F09" w:rsidRDefault="0067225A" w:rsidP="00947A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110" w:type="dxa"/>
          </w:tcPr>
          <w:p w14:paraId="15E236BE" w14:textId="77777777" w:rsidR="0067225A" w:rsidRPr="006A2F09" w:rsidRDefault="0067225A" w:rsidP="00947A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6A2F09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436" w:type="dxa"/>
          </w:tcPr>
          <w:p w14:paraId="225AC269" w14:textId="77777777" w:rsidR="0067225A" w:rsidRPr="006A2F09" w:rsidRDefault="0067225A" w:rsidP="00947A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7225A" w:rsidRPr="006A2F09" w14:paraId="34E4C6B9" w14:textId="77777777" w:rsidTr="00400DF5">
        <w:tc>
          <w:tcPr>
            <w:tcW w:w="2623" w:type="dxa"/>
          </w:tcPr>
          <w:p w14:paraId="66695F2E" w14:textId="77777777" w:rsidR="0067225A" w:rsidRPr="006A2F09" w:rsidRDefault="0067225A" w:rsidP="00672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783" w:type="dxa"/>
          </w:tcPr>
          <w:p w14:paraId="73755A33" w14:textId="52BC040C" w:rsidR="0067225A" w:rsidRPr="006A2F09" w:rsidRDefault="0067225A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-0.93</w:t>
            </w:r>
          </w:p>
        </w:tc>
        <w:tc>
          <w:tcPr>
            <w:tcW w:w="1130" w:type="dxa"/>
          </w:tcPr>
          <w:p w14:paraId="78124558" w14:textId="18F8E94A" w:rsidR="0067225A" w:rsidRPr="006A2F09" w:rsidRDefault="0067225A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370" w:type="dxa"/>
          </w:tcPr>
          <w:p w14:paraId="31A2A16D" w14:textId="5CAB7AF9" w:rsidR="0067225A" w:rsidRPr="006A2F09" w:rsidRDefault="00AD4F79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550" w:type="dxa"/>
          </w:tcPr>
          <w:p w14:paraId="6FFB33AE" w14:textId="2B1E1BF8" w:rsidR="0067225A" w:rsidRPr="006A2F09" w:rsidRDefault="0067225A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</w:tcPr>
          <w:p w14:paraId="12FA9E03" w14:textId="1A02FBB9" w:rsidR="0067225A" w:rsidRPr="006A2F09" w:rsidRDefault="0067225A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436" w:type="dxa"/>
          </w:tcPr>
          <w:p w14:paraId="338CA00C" w14:textId="77777777" w:rsidR="0067225A" w:rsidRPr="006A2F09" w:rsidRDefault="0067225A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7225A" w:rsidRPr="006A2F09" w14:paraId="7858BAFB" w14:textId="77777777" w:rsidTr="00400DF5">
        <w:tc>
          <w:tcPr>
            <w:tcW w:w="2623" w:type="dxa"/>
          </w:tcPr>
          <w:p w14:paraId="47A8834B" w14:textId="77777777" w:rsidR="0067225A" w:rsidRPr="006A2F09" w:rsidRDefault="0067225A" w:rsidP="00672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783" w:type="dxa"/>
          </w:tcPr>
          <w:p w14:paraId="26C1B727" w14:textId="237707FF" w:rsidR="0067225A" w:rsidRPr="006A2F09" w:rsidRDefault="0067225A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1130" w:type="dxa"/>
          </w:tcPr>
          <w:p w14:paraId="709C2403" w14:textId="492E7633" w:rsidR="0067225A" w:rsidRPr="006A2F09" w:rsidRDefault="0067225A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370" w:type="dxa"/>
          </w:tcPr>
          <w:p w14:paraId="6F901544" w14:textId="62B5564A" w:rsidR="0067225A" w:rsidRPr="006A2F09" w:rsidRDefault="00AD4F79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550" w:type="dxa"/>
          </w:tcPr>
          <w:p w14:paraId="311E86EB" w14:textId="3D23B82F" w:rsidR="0067225A" w:rsidRPr="006A2F09" w:rsidRDefault="0067225A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</w:tcPr>
          <w:p w14:paraId="7B2ABAB6" w14:textId="10032E88" w:rsidR="0067225A" w:rsidRPr="006A2F09" w:rsidRDefault="0067225A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711</w:t>
            </w:r>
          </w:p>
        </w:tc>
        <w:tc>
          <w:tcPr>
            <w:tcW w:w="436" w:type="dxa"/>
          </w:tcPr>
          <w:p w14:paraId="3149D40D" w14:textId="7F7FACB0" w:rsidR="0067225A" w:rsidRPr="006A2F09" w:rsidRDefault="0067225A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225A" w:rsidRPr="006A2F09" w14:paraId="1F608C8C" w14:textId="77777777" w:rsidTr="00400DF5">
        <w:tc>
          <w:tcPr>
            <w:tcW w:w="2623" w:type="dxa"/>
          </w:tcPr>
          <w:p w14:paraId="7F0A1B3A" w14:textId="77777777" w:rsidR="0067225A" w:rsidRPr="006A2F09" w:rsidRDefault="0067225A" w:rsidP="00672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Minority status</w:t>
            </w:r>
          </w:p>
        </w:tc>
        <w:tc>
          <w:tcPr>
            <w:tcW w:w="783" w:type="dxa"/>
          </w:tcPr>
          <w:p w14:paraId="41C37D93" w14:textId="04D4534F" w:rsidR="0067225A" w:rsidRPr="006A2F09" w:rsidRDefault="0067225A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30" w:type="dxa"/>
          </w:tcPr>
          <w:p w14:paraId="03B553D6" w14:textId="6969142A" w:rsidR="0067225A" w:rsidRPr="006A2F09" w:rsidRDefault="0067225A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370" w:type="dxa"/>
          </w:tcPr>
          <w:p w14:paraId="046C397B" w14:textId="1E1D0AF9" w:rsidR="0067225A" w:rsidRPr="006A2F09" w:rsidRDefault="00947A51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&lt; 0.1</w:t>
            </w:r>
          </w:p>
        </w:tc>
        <w:tc>
          <w:tcPr>
            <w:tcW w:w="550" w:type="dxa"/>
          </w:tcPr>
          <w:p w14:paraId="5E5DEDA4" w14:textId="1E5DBAAB" w:rsidR="0067225A" w:rsidRPr="006A2F09" w:rsidRDefault="0067225A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</w:tcPr>
          <w:p w14:paraId="54728F8F" w14:textId="6A5C46B3" w:rsidR="0067225A" w:rsidRPr="006A2F09" w:rsidRDefault="0067225A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886</w:t>
            </w:r>
          </w:p>
        </w:tc>
        <w:tc>
          <w:tcPr>
            <w:tcW w:w="436" w:type="dxa"/>
          </w:tcPr>
          <w:p w14:paraId="49FA38C4" w14:textId="77777777" w:rsidR="0067225A" w:rsidRPr="006A2F09" w:rsidRDefault="0067225A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225A" w:rsidRPr="006A2F09" w14:paraId="6A71F0EB" w14:textId="77777777" w:rsidTr="00400DF5">
        <w:tc>
          <w:tcPr>
            <w:tcW w:w="2623" w:type="dxa"/>
          </w:tcPr>
          <w:p w14:paraId="55FCAC6D" w14:textId="77777777" w:rsidR="0067225A" w:rsidRPr="006A2F09" w:rsidRDefault="0067225A" w:rsidP="00672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Relationship with PI</w:t>
            </w:r>
          </w:p>
        </w:tc>
        <w:tc>
          <w:tcPr>
            <w:tcW w:w="783" w:type="dxa"/>
          </w:tcPr>
          <w:p w14:paraId="596FBC12" w14:textId="2DDB0BB5" w:rsidR="0067225A" w:rsidRPr="006A2F09" w:rsidRDefault="0067225A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130" w:type="dxa"/>
          </w:tcPr>
          <w:p w14:paraId="2E8EDCA6" w14:textId="249E534A" w:rsidR="0067225A" w:rsidRPr="006A2F09" w:rsidRDefault="0067225A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370" w:type="dxa"/>
          </w:tcPr>
          <w:p w14:paraId="7A1D35D5" w14:textId="34D454A3" w:rsidR="0067225A" w:rsidRPr="006A2F09" w:rsidRDefault="00400DF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550" w:type="dxa"/>
          </w:tcPr>
          <w:p w14:paraId="39B3AB8A" w14:textId="0CCEF290" w:rsidR="0067225A" w:rsidRPr="006A2F09" w:rsidRDefault="0067225A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</w:tcPr>
          <w:p w14:paraId="3CC8A1CD" w14:textId="457102ED" w:rsidR="0067225A" w:rsidRPr="006A2F09" w:rsidRDefault="0067225A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570</w:t>
            </w:r>
          </w:p>
        </w:tc>
        <w:tc>
          <w:tcPr>
            <w:tcW w:w="436" w:type="dxa"/>
          </w:tcPr>
          <w:p w14:paraId="77F4190D" w14:textId="6010DCE3" w:rsidR="0067225A" w:rsidRPr="006A2F09" w:rsidRDefault="0067225A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225A" w:rsidRPr="006A2F09" w14:paraId="2D709775" w14:textId="77777777" w:rsidTr="00400DF5">
        <w:tc>
          <w:tcPr>
            <w:tcW w:w="2623" w:type="dxa"/>
          </w:tcPr>
          <w:p w14:paraId="30346879" w14:textId="77777777" w:rsidR="0067225A" w:rsidRPr="006A2F09" w:rsidRDefault="0067225A" w:rsidP="00672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Interview medium</w:t>
            </w:r>
          </w:p>
        </w:tc>
        <w:tc>
          <w:tcPr>
            <w:tcW w:w="783" w:type="dxa"/>
          </w:tcPr>
          <w:p w14:paraId="6598C285" w14:textId="3031F27A" w:rsidR="0067225A" w:rsidRPr="006A2F09" w:rsidRDefault="0067225A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130" w:type="dxa"/>
          </w:tcPr>
          <w:p w14:paraId="306B5CFB" w14:textId="75688066" w:rsidR="0067225A" w:rsidRPr="006A2F09" w:rsidRDefault="0067225A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370" w:type="dxa"/>
          </w:tcPr>
          <w:p w14:paraId="1EB720B6" w14:textId="45E49372" w:rsidR="0067225A" w:rsidRPr="006A2F09" w:rsidRDefault="00400DF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550" w:type="dxa"/>
          </w:tcPr>
          <w:p w14:paraId="21DADBE8" w14:textId="7A3C39E1" w:rsidR="0067225A" w:rsidRPr="006A2F09" w:rsidRDefault="0067225A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</w:tcPr>
          <w:p w14:paraId="64331B23" w14:textId="7134F0A0" w:rsidR="0067225A" w:rsidRPr="006A2F09" w:rsidRDefault="0067225A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&lt; 0.005</w:t>
            </w:r>
          </w:p>
        </w:tc>
        <w:tc>
          <w:tcPr>
            <w:tcW w:w="436" w:type="dxa"/>
          </w:tcPr>
          <w:p w14:paraId="17A4EEF9" w14:textId="170011D4" w:rsidR="0067225A" w:rsidRPr="006A2F09" w:rsidRDefault="0067225A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7225A" w:rsidRPr="006A2F09" w14:paraId="0E6B12B8" w14:textId="77777777" w:rsidTr="00400DF5">
        <w:tc>
          <w:tcPr>
            <w:tcW w:w="2623" w:type="dxa"/>
          </w:tcPr>
          <w:p w14:paraId="536F248A" w14:textId="77777777" w:rsidR="0067225A" w:rsidRPr="006A2F09" w:rsidRDefault="0067225A" w:rsidP="00672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Funding</w:t>
            </w:r>
          </w:p>
        </w:tc>
        <w:tc>
          <w:tcPr>
            <w:tcW w:w="783" w:type="dxa"/>
          </w:tcPr>
          <w:p w14:paraId="69D9B572" w14:textId="55914F5B" w:rsidR="0067225A" w:rsidRPr="006A2F09" w:rsidRDefault="0067225A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30" w:type="dxa"/>
          </w:tcPr>
          <w:p w14:paraId="6012C528" w14:textId="5E33412C" w:rsidR="0067225A" w:rsidRPr="006A2F09" w:rsidRDefault="0067225A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370" w:type="dxa"/>
          </w:tcPr>
          <w:p w14:paraId="1BD5A20D" w14:textId="65E8B0DE" w:rsidR="0067225A" w:rsidRPr="006A2F09" w:rsidRDefault="00400DF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550" w:type="dxa"/>
          </w:tcPr>
          <w:p w14:paraId="4B227B34" w14:textId="73855616" w:rsidR="0067225A" w:rsidRPr="006A2F09" w:rsidRDefault="0067225A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</w:tcPr>
          <w:p w14:paraId="04DD5468" w14:textId="199947A4" w:rsidR="0067225A" w:rsidRPr="006A2F09" w:rsidRDefault="0067225A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779</w:t>
            </w:r>
          </w:p>
        </w:tc>
        <w:tc>
          <w:tcPr>
            <w:tcW w:w="436" w:type="dxa"/>
          </w:tcPr>
          <w:p w14:paraId="39FBDD71" w14:textId="77777777" w:rsidR="0067225A" w:rsidRPr="006A2F09" w:rsidRDefault="0067225A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225A" w:rsidRPr="006A2F09" w14:paraId="42EA6F44" w14:textId="77777777" w:rsidTr="00400DF5">
        <w:tc>
          <w:tcPr>
            <w:tcW w:w="2623" w:type="dxa"/>
          </w:tcPr>
          <w:p w14:paraId="3CB9C814" w14:textId="77777777" w:rsidR="0067225A" w:rsidRPr="006A2F09" w:rsidRDefault="0067225A" w:rsidP="00672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Gender*Minority status</w:t>
            </w:r>
          </w:p>
        </w:tc>
        <w:tc>
          <w:tcPr>
            <w:tcW w:w="783" w:type="dxa"/>
          </w:tcPr>
          <w:p w14:paraId="3E3D79B0" w14:textId="0057A21F" w:rsidR="0067225A" w:rsidRPr="006A2F09" w:rsidRDefault="0067225A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130" w:type="dxa"/>
          </w:tcPr>
          <w:p w14:paraId="57722748" w14:textId="6B19930A" w:rsidR="0067225A" w:rsidRPr="006A2F09" w:rsidRDefault="0067225A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370" w:type="dxa"/>
          </w:tcPr>
          <w:p w14:paraId="10AE102E" w14:textId="5A113F46" w:rsidR="0067225A" w:rsidRPr="006A2F09" w:rsidRDefault="00400DF5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550" w:type="dxa"/>
          </w:tcPr>
          <w:p w14:paraId="5159E6E6" w14:textId="5D4472D1" w:rsidR="0067225A" w:rsidRPr="006A2F09" w:rsidRDefault="0067225A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</w:tcPr>
          <w:p w14:paraId="00FBD50F" w14:textId="44B2C75C" w:rsidR="0067225A" w:rsidRPr="006A2F09" w:rsidRDefault="0067225A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F09">
              <w:rPr>
                <w:rFonts w:ascii="Times New Roman" w:hAnsi="Times New Roman" w:cs="Times New Roman"/>
                <w:sz w:val="24"/>
                <w:szCs w:val="24"/>
              </w:rPr>
              <w:t>0.680</w:t>
            </w:r>
          </w:p>
        </w:tc>
        <w:tc>
          <w:tcPr>
            <w:tcW w:w="436" w:type="dxa"/>
          </w:tcPr>
          <w:p w14:paraId="58294936" w14:textId="7736FBEA" w:rsidR="0067225A" w:rsidRPr="006A2F09" w:rsidRDefault="0067225A" w:rsidP="00947A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D4A3AFD" w14:textId="77777777" w:rsidR="002910CD" w:rsidRPr="006A2F09" w:rsidRDefault="002910CD" w:rsidP="002910C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E2E8C6E" w14:textId="0D49AEA1" w:rsidR="000840D0" w:rsidRPr="002E5579" w:rsidRDefault="00542098" w:rsidP="002910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A2F0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67349" w:rsidRPr="006A2F09">
        <w:rPr>
          <w:rFonts w:ascii="Times New Roman" w:hAnsi="Times New Roman" w:cs="Times New Roman"/>
          <w:b/>
          <w:sz w:val="24"/>
          <w:szCs w:val="24"/>
        </w:rPr>
        <w:t>S</w:t>
      </w:r>
      <w:r w:rsidR="00FD5719" w:rsidRPr="006A2F09">
        <w:rPr>
          <w:rFonts w:ascii="Times New Roman" w:hAnsi="Times New Roman" w:cs="Times New Roman"/>
          <w:b/>
          <w:sz w:val="24"/>
          <w:szCs w:val="24"/>
        </w:rPr>
        <w:t>7</w:t>
      </w:r>
      <w:r w:rsidRPr="006A2F09">
        <w:rPr>
          <w:rFonts w:ascii="Times New Roman" w:hAnsi="Times New Roman" w:cs="Times New Roman"/>
          <w:b/>
          <w:sz w:val="24"/>
          <w:szCs w:val="24"/>
        </w:rPr>
        <w:t>.</w:t>
      </w:r>
      <w:r w:rsidRPr="006A2F09">
        <w:rPr>
          <w:rFonts w:ascii="Times New Roman" w:hAnsi="Times New Roman" w:cs="Times New Roman"/>
          <w:sz w:val="24"/>
          <w:szCs w:val="24"/>
        </w:rPr>
        <w:t xml:space="preserve"> Results for logistic regression of interview structure (mostly unstructured </w:t>
      </w:r>
      <w:r w:rsidRPr="006A2F09">
        <w:rPr>
          <w:rFonts w:ascii="Times New Roman" w:hAnsi="Times New Roman" w:cs="Times New Roman"/>
          <w:i/>
          <w:sz w:val="24"/>
          <w:szCs w:val="24"/>
        </w:rPr>
        <w:t xml:space="preserve">vs. </w:t>
      </w:r>
      <w:r w:rsidRPr="006A2F09">
        <w:rPr>
          <w:rFonts w:ascii="Times New Roman" w:hAnsi="Times New Roman" w:cs="Times New Roman"/>
          <w:sz w:val="24"/>
          <w:szCs w:val="24"/>
        </w:rPr>
        <w:t>not) as a function of gender, minority status, previous relationship with PI, the interview’s medium, and the position’s funding.</w:t>
      </w:r>
      <w:bookmarkStart w:id="4" w:name="_GoBack"/>
      <w:bookmarkEnd w:id="4"/>
    </w:p>
    <w:sectPr w:rsidR="000840D0" w:rsidRPr="002E557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77B8B4" w14:textId="77777777" w:rsidR="00A701D0" w:rsidRDefault="00A701D0" w:rsidP="00C93563">
      <w:pPr>
        <w:spacing w:after="0" w:line="240" w:lineRule="auto"/>
      </w:pPr>
      <w:r>
        <w:separator/>
      </w:r>
    </w:p>
  </w:endnote>
  <w:endnote w:type="continuationSeparator" w:id="0">
    <w:p w14:paraId="26E18F26" w14:textId="77777777" w:rsidR="00A701D0" w:rsidRDefault="00A701D0" w:rsidP="00C935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8726518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1762A911" w14:textId="7FB81025" w:rsidR="00C93563" w:rsidRPr="00C93563" w:rsidRDefault="00C93563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C9356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C93563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C9356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C93563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C93563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B9E546E" w14:textId="77777777" w:rsidR="00C93563" w:rsidRDefault="00C935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D9FEA9" w14:textId="77777777" w:rsidR="00A701D0" w:rsidRDefault="00A701D0" w:rsidP="00C93563">
      <w:pPr>
        <w:spacing w:after="0" w:line="240" w:lineRule="auto"/>
      </w:pPr>
      <w:r>
        <w:separator/>
      </w:r>
    </w:p>
  </w:footnote>
  <w:footnote w:type="continuationSeparator" w:id="0">
    <w:p w14:paraId="713982FE" w14:textId="77777777" w:rsidR="00A701D0" w:rsidRDefault="00A701D0" w:rsidP="00C935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495CE9"/>
    <w:multiLevelType w:val="hybridMultilevel"/>
    <w:tmpl w:val="19589B5A"/>
    <w:lvl w:ilvl="0" w:tplc="EA2C1FEC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D159A2"/>
    <w:multiLevelType w:val="hybridMultilevel"/>
    <w:tmpl w:val="6E68FEEC"/>
    <w:lvl w:ilvl="0" w:tplc="8DF680C4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5040EA"/>
    <w:multiLevelType w:val="hybridMultilevel"/>
    <w:tmpl w:val="89E8EB04"/>
    <w:lvl w:ilvl="0" w:tplc="18E69F52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601"/>
    <w:rsid w:val="00021AE6"/>
    <w:rsid w:val="0003631F"/>
    <w:rsid w:val="00051AA2"/>
    <w:rsid w:val="0005249B"/>
    <w:rsid w:val="000840D0"/>
    <w:rsid w:val="000961C3"/>
    <w:rsid w:val="0011587B"/>
    <w:rsid w:val="002910CD"/>
    <w:rsid w:val="00293591"/>
    <w:rsid w:val="002E5579"/>
    <w:rsid w:val="003B7DDE"/>
    <w:rsid w:val="003C05B8"/>
    <w:rsid w:val="00400DF5"/>
    <w:rsid w:val="00405E92"/>
    <w:rsid w:val="004501AD"/>
    <w:rsid w:val="004C0D95"/>
    <w:rsid w:val="00542098"/>
    <w:rsid w:val="00567349"/>
    <w:rsid w:val="0059178E"/>
    <w:rsid w:val="00617227"/>
    <w:rsid w:val="0067225A"/>
    <w:rsid w:val="006A2F09"/>
    <w:rsid w:val="00713AF3"/>
    <w:rsid w:val="007945FC"/>
    <w:rsid w:val="007D61FC"/>
    <w:rsid w:val="00831375"/>
    <w:rsid w:val="008E10C8"/>
    <w:rsid w:val="00922F38"/>
    <w:rsid w:val="00935A07"/>
    <w:rsid w:val="00947A51"/>
    <w:rsid w:val="00957A97"/>
    <w:rsid w:val="00984331"/>
    <w:rsid w:val="009C4460"/>
    <w:rsid w:val="00A64DC5"/>
    <w:rsid w:val="00A701D0"/>
    <w:rsid w:val="00AB2601"/>
    <w:rsid w:val="00AD4F79"/>
    <w:rsid w:val="00AE3EEE"/>
    <w:rsid w:val="00AF11F3"/>
    <w:rsid w:val="00BA5333"/>
    <w:rsid w:val="00BB2CD0"/>
    <w:rsid w:val="00BC426E"/>
    <w:rsid w:val="00BF33B7"/>
    <w:rsid w:val="00C7541D"/>
    <w:rsid w:val="00C93563"/>
    <w:rsid w:val="00C95474"/>
    <w:rsid w:val="00CF3ABB"/>
    <w:rsid w:val="00CF3B28"/>
    <w:rsid w:val="00CF5757"/>
    <w:rsid w:val="00D12A01"/>
    <w:rsid w:val="00D655B5"/>
    <w:rsid w:val="00D70BD6"/>
    <w:rsid w:val="00DA7DF5"/>
    <w:rsid w:val="00E10E45"/>
    <w:rsid w:val="00F55B48"/>
    <w:rsid w:val="00F74A95"/>
    <w:rsid w:val="00F872E5"/>
    <w:rsid w:val="00FD5719"/>
    <w:rsid w:val="00FF2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DA7C1"/>
  <w15:chartTrackingRefBased/>
  <w15:docId w15:val="{486FED0F-D6F3-4892-8253-239605D78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26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935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3563"/>
  </w:style>
  <w:style w:type="paragraph" w:styleId="Footer">
    <w:name w:val="footer"/>
    <w:basedOn w:val="Normal"/>
    <w:link w:val="FooterChar"/>
    <w:uiPriority w:val="99"/>
    <w:unhideWhenUsed/>
    <w:rsid w:val="00C935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3563"/>
  </w:style>
  <w:style w:type="paragraph" w:styleId="BalloonText">
    <w:name w:val="Balloon Text"/>
    <w:basedOn w:val="Normal"/>
    <w:link w:val="BalloonTextChar"/>
    <w:uiPriority w:val="99"/>
    <w:semiHidden/>
    <w:unhideWhenUsed/>
    <w:rsid w:val="00C935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56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954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54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54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54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547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843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628</Words>
  <Characters>358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Burnett</dc:creator>
  <cp:keywords/>
  <dc:description/>
  <cp:lastModifiedBy>Nicholas Burnett</cp:lastModifiedBy>
  <cp:revision>7</cp:revision>
  <cp:lastPrinted>2019-09-17T19:50:00Z</cp:lastPrinted>
  <dcterms:created xsi:type="dcterms:W3CDTF">2019-09-13T23:27:00Z</dcterms:created>
  <dcterms:modified xsi:type="dcterms:W3CDTF">2019-09-17T21:00:00Z</dcterms:modified>
</cp:coreProperties>
</file>